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F6EC5" w14:textId="498859B4" w:rsidR="00C32D1A" w:rsidRPr="008B4F15" w:rsidRDefault="002F43CD">
      <w:pPr>
        <w:pStyle w:val="Standard"/>
        <w:spacing w:after="200" w:line="240" w:lineRule="auto"/>
        <w:rPr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ppendix B. </w:t>
      </w:r>
      <w:r w:rsidR="009604BE"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1</w:t>
      </w:r>
      <w:r w:rsidR="009604BE"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studies on measurement properties (structural validity and internal consistency)</w:t>
      </w:r>
    </w:p>
    <w:tbl>
      <w:tblPr>
        <w:tblW w:w="139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1"/>
        <w:gridCol w:w="1741"/>
        <w:gridCol w:w="825"/>
        <w:gridCol w:w="960"/>
        <w:gridCol w:w="3225"/>
        <w:gridCol w:w="840"/>
        <w:gridCol w:w="855"/>
        <w:gridCol w:w="3538"/>
      </w:tblGrid>
      <w:tr w:rsidR="002F43CD" w:rsidRPr="008B4F15" w14:paraId="31FFD4A3" w14:textId="77777777">
        <w:trPr>
          <w:trHeight w:val="4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27E959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M (ref)</w:t>
            </w:r>
          </w:p>
        </w:tc>
        <w:tc>
          <w:tcPr>
            <w:tcW w:w="1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3E22211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ry (language) in which the questionnaire was evaluated</w:t>
            </w:r>
          </w:p>
        </w:tc>
        <w:tc>
          <w:tcPr>
            <w:tcW w:w="50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F74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ructural validity</w:t>
            </w:r>
          </w:p>
        </w:tc>
        <w:tc>
          <w:tcPr>
            <w:tcW w:w="52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692B023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nternal consistency</w:t>
            </w:r>
          </w:p>
        </w:tc>
      </w:tr>
      <w:tr w:rsidR="002F43CD" w:rsidRPr="008B4F15" w14:paraId="6A766DBF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3E8D4BF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4DA7A83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C78E" w14:textId="586AC03D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65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4F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DBD7" w14:textId="125DBA68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BE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C2B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3CD" w:rsidRPr="008B4F15" w14:paraId="23F33EB4" w14:textId="77777777">
        <w:trPr>
          <w:trHeight w:val="285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29FA" w14:textId="0D0D922A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43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CDC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37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F5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92, RMSEA 0.0735, SRMR 0.0475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19D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814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6187" w14:textId="30C4DDE1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16 at baseline, 0.920 at follow-up (+)</w:t>
            </w:r>
          </w:p>
        </w:tc>
      </w:tr>
      <w:tr w:rsidR="002F43CD" w:rsidRPr="008B4F15" w14:paraId="7C259157" w14:textId="77777777"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3DE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CD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31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B7B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D34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5FA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20A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375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</w:tr>
      <w:tr w:rsidR="002F43CD" w:rsidRPr="008B4F15" w14:paraId="37A86A11" w14:textId="77777777">
        <w:trPr>
          <w:trHeight w:val="12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B229" w14:textId="46377E6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ranuy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BCF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varre (Span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23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82F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FE05" w14:textId="39BE0C25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</w:t>
            </w:r>
            <w:r w:rsidR="00DD17D6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FA): CFI 0.995, RMSEA 0.019, SRMR 0.035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D9D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CBC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EC4F" w14:textId="0B80E020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5 (+)</w:t>
            </w:r>
          </w:p>
        </w:tc>
      </w:tr>
      <w:tr w:rsidR="002F43CD" w:rsidRPr="008B4F15" w14:paraId="7C6FD65B" w14:textId="77777777"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E012" w14:textId="6472050F" w:rsidR="00C32D1A" w:rsidRPr="008B4F15" w:rsidRDefault="0045461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 Palo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00D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ania (Alba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D3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AE2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28D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07, RMSEA 0.142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13A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D89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D479" w14:textId="58260AFC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10 (+)</w:t>
            </w:r>
          </w:p>
        </w:tc>
      </w:tr>
      <w:tr w:rsidR="002F43CD" w:rsidRPr="008B4F15" w14:paraId="08B6554F" w14:textId="77777777">
        <w:trPr>
          <w:trHeight w:val="4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6E4C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429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3A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67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5DC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77, RMSEA 0.078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85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D5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1DAE" w14:textId="46804F7F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41 (+)</w:t>
            </w:r>
          </w:p>
        </w:tc>
      </w:tr>
      <w:tr w:rsidR="002F43CD" w:rsidRPr="008B4F15" w14:paraId="58CEE82D" w14:textId="77777777">
        <w:trPr>
          <w:trHeight w:val="4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7AE9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13D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C93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46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74C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73, RMSEA 0.104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85E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004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8C51" w14:textId="43768ED5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70 (+)</w:t>
            </w:r>
          </w:p>
        </w:tc>
      </w:tr>
      <w:tr w:rsidR="002F43CD" w:rsidRPr="008B4F15" w14:paraId="77EDD7C2" w14:textId="77777777"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DDA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A7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F24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75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EB4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97, RMSEA 0.104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286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21C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9188" w14:textId="36525719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63 (+)</w:t>
            </w:r>
          </w:p>
        </w:tc>
      </w:tr>
      <w:tr w:rsidR="002F43CD" w:rsidRPr="008B4F15" w14:paraId="73BFD50C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2702" w14:textId="73C30794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ren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698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urkey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Turk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D0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E19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C63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TT (CFA): CFI 0.987,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RMSEA 0.064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C36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5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74D8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ADA1" w14:textId="0FE42C22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pha = 0.931 (+)</w:t>
            </w:r>
          </w:p>
        </w:tc>
      </w:tr>
      <w:tr w:rsidR="002F43CD" w:rsidRPr="008B4F15" w14:paraId="63AD708C" w14:textId="77777777">
        <w:trPr>
          <w:trHeight w:val="94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2C37" w14:textId="462CD3B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mez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01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10C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65A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9CD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91, RMSEA 0.021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06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3B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F1C1" w14:textId="3F7DC3DB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1 (+)</w:t>
            </w:r>
          </w:p>
        </w:tc>
      </w:tr>
      <w:tr w:rsidR="002F43CD" w:rsidRPr="008B4F15" w14:paraId="32A1359B" w14:textId="77777777">
        <w:trPr>
          <w:trHeight w:val="667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993B" w14:textId="1550C4B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ung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354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3A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82A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2CF0" w14:textId="2F6BA953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FA): CFI 0.999, RMSEA 0.016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DF1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180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6205" w14:textId="56CF888A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pha = 0.94 (+)</w:t>
            </w:r>
          </w:p>
        </w:tc>
      </w:tr>
      <w:tr w:rsidR="002F43CD" w:rsidRPr="008B4F15" w14:paraId="1B1FD23A" w14:textId="77777777">
        <w:trPr>
          <w:trHeight w:val="667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4257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E4F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A33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D2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5CFF" w14:textId="504BA3C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FA): CFI 1.000, RMSEA 0.000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67D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A9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9ABB" w14:textId="72B60A1E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pha = 0.93 (+)</w:t>
            </w:r>
          </w:p>
        </w:tc>
      </w:tr>
      <w:tr w:rsidR="002F43CD" w:rsidRPr="008B4F15" w14:paraId="1CFEF494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A9D4" w14:textId="26CF9C5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acis et al.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EA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E5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47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22D2" w14:textId="00D5EB5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FA): CFI 0.970, RMSEA 0.072, SRMR 0.02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C56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F4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74F0" w14:textId="4CAF27FE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6 (+)</w:t>
            </w:r>
          </w:p>
        </w:tc>
      </w:tr>
      <w:tr w:rsidR="002F43CD" w:rsidRPr="008B4F15" w14:paraId="20CF0699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9FFD" w14:textId="75007DFA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5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9F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 different English-</w:t>
            </w:r>
          </w:p>
          <w:p w14:paraId="4B909B9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king countries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FE1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C8E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7535" w14:textId="29B26CB5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CFA): CFI 0.964, RMSEA 0.054, SRMR 0.034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39C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8A5F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1666" w14:textId="769E284B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8 (+)</w:t>
            </w:r>
          </w:p>
        </w:tc>
      </w:tr>
      <w:tr w:rsidR="002F43CD" w:rsidRPr="008B4F15" w14:paraId="1705E17F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D042" w14:textId="7286783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420D" w14:textId="437923F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rtuga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urope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D0E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022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D8D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74, RMSEA 0.039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D8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732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997C" w14:textId="2C7CAA1A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7 (+)</w:t>
            </w:r>
          </w:p>
        </w:tc>
      </w:tr>
      <w:tr w:rsidR="002F43CD" w:rsidRPr="008B4F15" w14:paraId="1BB266F4" w14:textId="77777777">
        <w:trPr>
          <w:trHeight w:val="1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887F" w14:textId="08D7647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554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D9F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A9B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2B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4, RMSEA 0.08, SRMR 0.04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BC6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D08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9081" w14:textId="45966DCE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1 (+)</w:t>
            </w:r>
          </w:p>
        </w:tc>
      </w:tr>
      <w:tr w:rsidR="002F43CD" w:rsidRPr="008B4F15" w14:paraId="5510E003" w14:textId="77777777">
        <w:trPr>
          <w:trHeight w:val="285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5A10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CCD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04D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7B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98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7, RMSEA 0.05, SRMR 0.03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B6D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FD8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C5B8" w14:textId="36FF40D1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9 (+)</w:t>
            </w:r>
          </w:p>
        </w:tc>
      </w:tr>
      <w:tr w:rsidR="002F43CD" w:rsidRPr="008B4F15" w14:paraId="59FC7A03" w14:textId="77777777"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A777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219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D7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AD7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D52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2, RMSEA 0.07, SRMR 0.05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A1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EA4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8F7C" w14:textId="7966689D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8 (+)</w:t>
            </w:r>
          </w:p>
        </w:tc>
      </w:tr>
      <w:tr w:rsidR="002F43CD" w:rsidRPr="008B4F15" w14:paraId="244CE2B6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A992" w14:textId="1C02ABF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30F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 (Slove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C8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C31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274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9, RMSEA 0.030, SRMR 0.022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66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935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3F29" w14:textId="68C8554E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3 (+)</w:t>
            </w:r>
          </w:p>
        </w:tc>
      </w:tr>
      <w:tr w:rsidR="002F43CD" w:rsidRPr="008B4F15" w14:paraId="3BED8FA7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194A" w14:textId="40B83A51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vinski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F61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 (Po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96E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2CF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65D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68, RMSEA 0.043, SRMR 0.025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959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7DD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F0708" w14:textId="687D7E5B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2 (+)</w:t>
            </w:r>
          </w:p>
        </w:tc>
      </w:tr>
      <w:tr w:rsidR="002F43CD" w:rsidRPr="008B4F15" w14:paraId="2C3BFB7C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DA07" w14:textId="42DCED9E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vero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08A6" w14:textId="27AB626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azi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outh Americ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946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2EC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7AE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T (CFA): CFI 0.97, RMSEA 0.051, SRMR 0,029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F9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49D7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4940" w14:textId="31654DEA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2 (+)</w:t>
            </w:r>
          </w:p>
        </w:tc>
      </w:tr>
      <w:tr w:rsidR="002F43CD" w:rsidRPr="008B4F15" w14:paraId="646BD1CA" w14:textId="77777777">
        <w:trPr>
          <w:trHeight w:val="667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98B8" w14:textId="4E3933D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5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880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90A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0B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7D9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 (TP1): CFI 0.99, TLI 0.98, RMSEA 0.093 (?)</w:t>
            </w:r>
          </w:p>
          <w:p w14:paraId="0169CB9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 (TP2): CFI 0.97, TLI 0.96, RMSEA 0.148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18C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92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B39A" w14:textId="166AD038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(TP1) = 0.91 (+)</w:t>
            </w:r>
          </w:p>
          <w:p w14:paraId="02A3E3EE" w14:textId="1AC2AF64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plha (TP2) = 0.92 (+)</w:t>
            </w:r>
          </w:p>
        </w:tc>
      </w:tr>
      <w:tr w:rsidR="002F43CD" w:rsidRPr="008B4F15" w14:paraId="0E3DFA2D" w14:textId="77777777">
        <w:trPr>
          <w:trHeight w:val="667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124C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A4E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34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5D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8B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 (TP1): CFI 0.99, RMSEA 0.039, TLI 0.98 (?)</w:t>
            </w:r>
          </w:p>
          <w:p w14:paraId="3988937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 (TP2): CFI 0.93, RMSEA 0.094, TLI 0.9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929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EB4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A14A" w14:textId="39CF47E6" w:rsidR="00C32D1A" w:rsidRPr="008B4F15" w:rsidRDefault="00DD17D6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pha (TP1) = 0.87 (+)</w:t>
            </w:r>
          </w:p>
          <w:p w14:paraId="2F786AF3" w14:textId="600621B6" w:rsidR="00C32D1A" w:rsidRPr="008B4F15" w:rsidRDefault="00DD17D6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pha (TP2) = 0.89 (+)</w:t>
            </w:r>
          </w:p>
          <w:p w14:paraId="39ABC8AA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43CD" w:rsidRPr="008B4F15" w14:paraId="6752C027" w14:textId="77777777">
        <w:trPr>
          <w:trHeight w:val="36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50B5" w14:textId="466A772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u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31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 (Pers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B9E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095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1A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90, RMSEA 0.061, SRMR 0.049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47A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E12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8F60" w14:textId="6648372E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TT: </w:t>
            </w:r>
            <w:r w:rsidR="00DD17D6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 (+)</w:t>
            </w:r>
          </w:p>
          <w:p w14:paraId="4FF4399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asch: Person separation reliability = 0.86 (+)</w:t>
            </w:r>
          </w:p>
        </w:tc>
      </w:tr>
      <w:tr w:rsidR="002F43CD" w:rsidRPr="008B4F15" w14:paraId="6F745389" w14:textId="77777777">
        <w:trPr>
          <w:trHeight w:val="27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97FE" w14:textId="10E52EF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am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E6D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41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BC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22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69, RMSEA 0.077, SRMR 0.041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CAB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80FF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4A62" w14:textId="7B79C769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03 (+)</w:t>
            </w:r>
          </w:p>
        </w:tc>
      </w:tr>
      <w:tr w:rsidR="002F43CD" w:rsidRPr="008B4F15" w14:paraId="3188C432" w14:textId="77777777">
        <w:trPr>
          <w:trHeight w:val="21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A8FA" w14:textId="69DA27C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tavropoulos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628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8BF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88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59AB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T (CFA): SRMR 0.051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BC6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A51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1523" w14:textId="09E3EFF9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0 (+)</w:t>
            </w:r>
          </w:p>
        </w:tc>
      </w:tr>
      <w:tr w:rsidR="002F43CD" w:rsidRPr="008B4F15" w14:paraId="1FDBF449" w14:textId="77777777"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7BE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CCFD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482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64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222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T (CFA): SRMR 0.048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1D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233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9DF8" w14:textId="0879DB6F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91 (+)</w:t>
            </w:r>
          </w:p>
        </w:tc>
      </w:tr>
      <w:tr w:rsidR="002F43CD" w:rsidRPr="008B4F15" w14:paraId="548B73B4" w14:textId="77777777">
        <w:trPr>
          <w:trHeight w:val="6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490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117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218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3E6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763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T (CFA): SRMR 0.048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488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96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DBA7" w14:textId="45E3D8BD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9 (+)</w:t>
            </w:r>
          </w:p>
        </w:tc>
      </w:tr>
      <w:tr w:rsidR="002F43CD" w:rsidRPr="008B4F15" w14:paraId="09F48559" w14:textId="77777777" w:rsidTr="008412A6">
        <w:trPr>
          <w:trHeight w:val="24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AFAA" w14:textId="15F6F35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icak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3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80ED" w14:textId="13CFF52C" w:rsidR="00C32D1A" w:rsidRPr="008B4F15" w:rsidRDefault="009604BE" w:rsidP="008412A6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urkey (Turk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F0B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916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D0DD" w14:textId="0CFB31E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0, TLI 0.87, RMSEA 0.09 (</w:t>
            </w:r>
            <w:r w:rsidR="00344E1C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?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B42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395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2595" w14:textId="50FE92F7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2 (+)</w:t>
            </w:r>
          </w:p>
        </w:tc>
      </w:tr>
      <w:tr w:rsidR="002F43CD" w:rsidRPr="008B4F15" w14:paraId="7184FE74" w14:textId="77777777">
        <w:trPr>
          <w:trHeight w:val="7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4E00" w14:textId="2410DC4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FEF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inland China (Simplified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F11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26F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DE9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 (CFA): CFI 0.98, TLI 0.98, RMSEA 0.076, SRMR 0.067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59A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BC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FF89" w14:textId="5158F26F" w:rsidR="00C32D1A" w:rsidRPr="008B4F15" w:rsidRDefault="00DD17D6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pha = 0.84 (+)</w:t>
            </w:r>
          </w:p>
          <w:p w14:paraId="27F8092E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2F43CD" w:rsidRPr="008B4F15" w14:paraId="0E556503" w14:textId="77777777" w:rsidTr="008412A6">
        <w:trPr>
          <w:trHeight w:val="42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9303" w14:textId="76AB0F87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m &amp; Ko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B9B3" w14:textId="07B5E53F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orea (Kore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D92C" w14:textId="0786D684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6253" w14:textId="320CC8C1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CEDC" w14:textId="686AA7B1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C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TT (CFA): CFI 0.956, TLI 0.926, RMSEA 0.071 (?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BD6B" w14:textId="65100F50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7023" w14:textId="049286D1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C661" w14:textId="79C76B92" w:rsidR="008412A6" w:rsidRPr="008B4F15" w:rsidRDefault="008412A6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 alpha = 0.86 (+)</w:t>
            </w:r>
          </w:p>
        </w:tc>
      </w:tr>
      <w:tr w:rsidR="002F43CD" w:rsidRPr="008B4F15" w14:paraId="77608C85" w14:textId="77777777">
        <w:trPr>
          <w:trHeight w:val="7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99DE" w14:textId="0C3579AC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’ng &amp; Pau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A374" w14:textId="3302D810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M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alaysia (Bahasa Malasia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6FC2" w14:textId="01D3B67F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3E6A" w14:textId="2F7E6ACF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901E" w14:textId="77777777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C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TT (CFA) (Sample 1): CFI 0.955, RMSEA 0.059, SRMR 0.042 (+)</w:t>
            </w:r>
          </w:p>
          <w:p w14:paraId="57A659A6" w14:textId="0E1F5884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C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TT (CFA) (Sample 2): CFI 0.969, RMSEA 0.052, SRMR 0.035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19EF" w14:textId="6B6E612A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5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BD7E" w14:textId="044AAB77" w:rsidR="008412A6" w:rsidRPr="008B4F15" w:rsidRDefault="008412A6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522F" w14:textId="1AAC64A2" w:rsidR="008412A6" w:rsidRPr="008B4F15" w:rsidRDefault="008412A6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onbach’s alpha = 0.81 (+)</w:t>
            </w:r>
          </w:p>
        </w:tc>
      </w:tr>
      <w:tr w:rsidR="002F43CD" w:rsidRPr="008B4F15" w14:paraId="5BB8D20A" w14:textId="77777777">
        <w:trPr>
          <w:trHeight w:val="440"/>
        </w:trPr>
        <w:tc>
          <w:tcPr>
            <w:tcW w:w="36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92B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oled or summary result</w:t>
            </w:r>
          </w:p>
          <w:p w14:paraId="47624F2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overall rating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E74F" w14:textId="5D09F318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  <w:r w:rsidR="008412A6"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8E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A5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ne factor (+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9540" w14:textId="00155238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  <w:r w:rsidR="008412A6"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4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92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6E2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810 - 0.963 (+)</w:t>
            </w:r>
          </w:p>
        </w:tc>
      </w:tr>
    </w:tbl>
    <w:p w14:paraId="5C5EBDD8" w14:textId="6D6922A6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 = Not available, CTT = Classical Test Theory, CFA =confirmatory factor analysis, CFI =comparative fit index, TLI = Tucker-Lewis index, RMSEA = root mean square of approximation, SRMR = standardized root mean square residual</w:t>
      </w:r>
    </w:p>
    <w:p w14:paraId="2FEBD564" w14:textId="51C38169" w:rsidR="00C32D1A" w:rsidRPr="008B4F15" w:rsidRDefault="009604BE">
      <w:pPr>
        <w:pStyle w:val="Standard"/>
        <w:spacing w:after="20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*COSMIN score after removing the sample size item from the rating: V, very good; A, adequate; D, doubtful; I, inadequate; N, not applicable.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uality score of the measurement property: +, sufficient; -, insufficient;</w:t>
      </w:r>
      <w:r w:rsidR="0045461E"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?, indeterminate</w:t>
      </w:r>
    </w:p>
    <w:p w14:paraId="05663C57" w14:textId="2C92EEA6" w:rsidR="00C32D1A" w:rsidRPr="008B4F15" w:rsidRDefault="009604BE">
      <w:pPr>
        <w:pStyle w:val="Standard"/>
        <w:pageBreakBefore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2F43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2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studies on measurement properties (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oss</w:t>
      </w:r>
      <w:r w:rsidR="0045461E"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ultural validity and reliability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W w:w="139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1"/>
        <w:gridCol w:w="1741"/>
        <w:gridCol w:w="825"/>
        <w:gridCol w:w="960"/>
        <w:gridCol w:w="3225"/>
        <w:gridCol w:w="766"/>
        <w:gridCol w:w="929"/>
        <w:gridCol w:w="3538"/>
      </w:tblGrid>
      <w:tr w:rsidR="002F43CD" w:rsidRPr="008B4F15" w14:paraId="5B4AA45B" w14:textId="77777777">
        <w:trPr>
          <w:trHeight w:val="4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3E2595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M (ref)</w:t>
            </w:r>
          </w:p>
        </w:tc>
        <w:tc>
          <w:tcPr>
            <w:tcW w:w="1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42E027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ry (language) in which the questionnaire was evaluated</w:t>
            </w:r>
          </w:p>
        </w:tc>
        <w:tc>
          <w:tcPr>
            <w:tcW w:w="50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856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ross-cultural validity</w:t>
            </w:r>
          </w:p>
        </w:tc>
        <w:tc>
          <w:tcPr>
            <w:tcW w:w="523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7533B24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liability</w:t>
            </w:r>
          </w:p>
        </w:tc>
      </w:tr>
      <w:tr w:rsidR="002F43CD" w:rsidRPr="008B4F15" w14:paraId="302651CF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5990262D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0A157480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1868" w14:textId="6FE4548C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39A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914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BB5D" w14:textId="258C65BD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C6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9C9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3CD" w:rsidRPr="008B4F15" w14:paraId="427F4ACC" w14:textId="77777777">
        <w:trPr>
          <w:trHeight w:val="30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4811" w14:textId="0321389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942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B68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ED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D26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B8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36E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03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 = 0.94 (+)</w:t>
            </w:r>
          </w:p>
        </w:tc>
      </w:tr>
      <w:tr w:rsidR="002F43CD" w:rsidRPr="008B4F15" w14:paraId="302173B2" w14:textId="77777777">
        <w:trPr>
          <w:trHeight w:val="6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5358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2BA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EFC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27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49A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643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201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31CD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</w:tr>
      <w:tr w:rsidR="002F43CD" w:rsidRPr="008B4F15" w14:paraId="219D851C" w14:textId="77777777">
        <w:trPr>
          <w:trHeight w:val="217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2EA3" w14:textId="479A89EA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eranuy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D4D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varre (Span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39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739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DFF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der (+)</w:t>
            </w:r>
          </w:p>
          <w:p w14:paraId="4F88C4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∆CFI = -0.013 to -0.003 (partial invariance)</w:t>
            </w:r>
          </w:p>
          <w:p w14:paraId="4CD60A2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te: male fits better than female</w:t>
            </w:r>
          </w:p>
          <w:p w14:paraId="4A50556E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06EA3F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 (+)</w:t>
            </w:r>
          </w:p>
          <w:p w14:paraId="63A3D85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∆CFI = -0.005 to -0.004</w:t>
            </w:r>
          </w:p>
          <w:p w14:paraId="1FB0637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ful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AE5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2A1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1F6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2934A35" w14:textId="77777777">
        <w:trPr>
          <w:trHeight w:val="225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57D8" w14:textId="1DCEF4E3" w:rsidR="00C32D1A" w:rsidRPr="008B4F15" w:rsidRDefault="0045461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 Palo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B6A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ania (Alba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40C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C6A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A66B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untry (+)</w:t>
            </w:r>
          </w:p>
          <w:p w14:paraId="37E23C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0.000 to 0.010 (partia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C2E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1FF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DB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666FB0B" w14:textId="77777777">
        <w:trPr>
          <w:trHeight w:val="4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B688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73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4AF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D69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47C8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C2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03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E4B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5C59374" w14:textId="77777777">
        <w:trPr>
          <w:trHeight w:val="44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BD4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FE07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A5C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4CE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83A0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6A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D8F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ED1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1A869B3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B73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65E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816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194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803F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BC1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8C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62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7D30521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9999" w14:textId="2A7EA0F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ren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447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 (Turk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A1C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B8C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37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E2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2D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4FD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arson product–moment correlation 0.756 (?)</w:t>
            </w:r>
          </w:p>
        </w:tc>
      </w:tr>
      <w:tr w:rsidR="002F43CD" w:rsidRPr="008B4F15" w14:paraId="255E6DCB" w14:textId="77777777">
        <w:trPr>
          <w:trHeight w:val="96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94A9" w14:textId="48EE1D2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mez et al., 201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F0C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1D3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C5A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F08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587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C81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D62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3192359" w14:textId="77777777">
        <w:trPr>
          <w:trHeight w:val="667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B85F" w14:textId="05E6BFC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ung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F4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1A6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FD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52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untry (+)</w:t>
            </w:r>
          </w:p>
          <w:p w14:paraId="7188E3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0.000 to 0.002 (ful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D6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3B0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63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D411139" w14:textId="77777777">
        <w:trPr>
          <w:trHeight w:val="667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F76E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A189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4CB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1B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4CB2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FF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3D0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4C5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EA19262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A854" w14:textId="67514845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aci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52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EE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B0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362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der (+)</w:t>
            </w:r>
          </w:p>
          <w:p w14:paraId="50C2F72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0.004 to 0.008 (full invariance)</w:t>
            </w:r>
          </w:p>
          <w:p w14:paraId="62912DDF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7699AA8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 (+)</w:t>
            </w:r>
          </w:p>
          <w:p w14:paraId="002F50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0.001 to 0.003 (ful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56A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730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895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E6BB062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AF04" w14:textId="3FBDAB0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5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F8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2 different English- speaking countries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D5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195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0D0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556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423E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C8B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4F6FFD3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8295" w14:textId="32DECEE1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65F1" w14:textId="7F03793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rtuga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urope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CA4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1B8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8DF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413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472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6B4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4841B22" w14:textId="77777777">
        <w:trPr>
          <w:trHeight w:val="4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2AED" w14:textId="185571A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A7C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5E4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BED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C094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ntries (-)</w:t>
            </w:r>
          </w:p>
          <w:p w14:paraId="3A40C761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ΔCFI = -0.01 to -0.05 (partia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B75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76E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490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008992D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CAC9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D35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3B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CD6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BE22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16C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0CC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3B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1FA2BE5" w14:textId="77777777"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347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2F9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96F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01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1DAD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645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40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17C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0BAD8EF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AF6E" w14:textId="36F3265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F4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 (Slove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3D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35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8E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EA6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6C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FAF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6F9BBA6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FE53" w14:textId="3C9B7ADC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vinski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842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 (Po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B4E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02B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09C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04F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7AF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92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44E665F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9EBC" w14:textId="2D0540F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vero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3416" w14:textId="110F483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azi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outh Americ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2D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E54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185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38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E7D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22D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0DAAA63" w14:textId="77777777">
        <w:trPr>
          <w:trHeight w:val="1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1811" w14:textId="07E1873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vropoulos et al., 201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5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F79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B37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E01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39A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D7B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7B9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914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1DD0021" w14:textId="77777777">
        <w:trPr>
          <w:trHeight w:val="45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5E06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DFA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CA7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AF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00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99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5CB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815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694A04F" w14:textId="77777777">
        <w:trPr>
          <w:trHeight w:val="36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F93C" w14:textId="37E9BCD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u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47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 (Pers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A3F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1B8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249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der (+)</w:t>
            </w:r>
          </w:p>
          <w:p w14:paraId="73E590F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-0.002 (full invariance)</w:t>
            </w:r>
          </w:p>
          <w:p w14:paraId="48F65075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C79695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our spent online gaming per week (+)</w:t>
            </w:r>
          </w:p>
          <w:p w14:paraId="48CB7B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ΔCFI = -0.009 to -0.006 (partia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A9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63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9EF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1C43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son's correlation 0.87 (?)</w:t>
            </w:r>
          </w:p>
          <w:p w14:paraId="59A413B3" w14:textId="77777777" w:rsidR="00C32D1A" w:rsidRPr="008B4F15" w:rsidRDefault="00C32D1A">
            <w:pPr>
              <w:pStyle w:val="Standard"/>
              <w:shd w:val="clear" w:color="auto" w:fill="FFFFFF"/>
              <w:spacing w:line="232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43CD" w:rsidRPr="008B4F15" w14:paraId="12A7C65D" w14:textId="77777777">
        <w:trPr>
          <w:trHeight w:val="27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A7DB" w14:textId="5E3D129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am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36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909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003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44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52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5B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65B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B70C560" w14:textId="77777777">
        <w:trPr>
          <w:trHeight w:val="420"/>
        </w:trPr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A4D1" w14:textId="5D5CC03E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vropoulos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C74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06F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2ED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6EC8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untry (-)</w:t>
            </w:r>
          </w:p>
          <w:p w14:paraId="50FBBA7C" w14:textId="77777777" w:rsidR="00C32D1A" w:rsidRPr="008B4F15" w:rsidRDefault="009604BE">
            <w:pPr>
              <w:pStyle w:val="Standard"/>
              <w:shd w:val="clear" w:color="auto" w:fill="FFFFFF"/>
              <w:spacing w:line="232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ΔCFI = -0.009 to -0.023 (partia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F9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620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C8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60D9135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F713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36FD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60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91F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9610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C7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D12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74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08B3051" w14:textId="77777777">
        <w:trPr>
          <w:trHeight w:val="420"/>
        </w:trPr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7E2A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D7E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10D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B47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272E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FA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DB5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6F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E98BAC7" w14:textId="77777777">
        <w:trPr>
          <w:trHeight w:val="7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621A" w14:textId="4435C844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icak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3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4EA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urkey (Turkish)</w:t>
            </w:r>
          </w:p>
          <w:p w14:paraId="1A66E98F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CFB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853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1C0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DC9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4E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BC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arson product-moment correlation coefficient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 (?)</w:t>
            </w:r>
          </w:p>
        </w:tc>
      </w:tr>
      <w:tr w:rsidR="002F43CD" w:rsidRPr="008B4F15" w14:paraId="1FDE5D09" w14:textId="77777777" w:rsidTr="00162531">
        <w:trPr>
          <w:trHeight w:val="684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5FA0" w14:textId="590C4E1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56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inland China (Simplified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54B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0CE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C46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 (+)</w:t>
            </w:r>
          </w:p>
          <w:p w14:paraId="5BFB45A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ΔCFI = 0.000</w:t>
            </w:r>
          </w:p>
          <w:p w14:paraId="506E3154" w14:textId="4628A1FB" w:rsidR="00C32D1A" w:rsidRPr="008B4F15" w:rsidRDefault="009604BE" w:rsidP="00162531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ful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33F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4DE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33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0125D3E" w14:textId="77777777">
        <w:trPr>
          <w:trHeight w:val="7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DAE6" w14:textId="1A935390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m &amp; Ko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9946" w14:textId="33DFA3E2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orea (Kore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E59A" w14:textId="3EF568FF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1040" w14:textId="4401B547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2FC8" w14:textId="641D207B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DEE7" w14:textId="27A2AE4C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1631" w14:textId="12EC4556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1A36" w14:textId="0894E834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71BB9AA4" w14:textId="77777777">
        <w:trPr>
          <w:trHeight w:val="7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D06F" w14:textId="1D0D8232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’ng &amp; Pau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0AD1" w14:textId="09FD6C82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M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alaysia (Bahasa Malaysia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BB43" w14:textId="1F2BD22E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2A9D1" w14:textId="6F2AE747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4395" w14:textId="77777777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G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ender (+)</w:t>
            </w:r>
          </w:p>
          <w:p w14:paraId="2969EE98" w14:textId="7298DB40" w:rsidR="00162531" w:rsidRPr="008B4F15" w:rsidRDefault="00162531" w:rsidP="00162531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ΔCFI = 0.001-0.002</w:t>
            </w:r>
          </w:p>
          <w:p w14:paraId="2D89A4C6" w14:textId="56540B6B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full invariance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FE7F" w14:textId="425B7FD6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1B51" w14:textId="0B5DCDE9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A95A" w14:textId="2CF91020" w:rsidR="00162531" w:rsidRPr="008B4F15" w:rsidRDefault="00162531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C32D1A" w:rsidRPr="008B4F15" w14:paraId="0C46AF6B" w14:textId="77777777">
        <w:trPr>
          <w:trHeight w:val="440"/>
        </w:trPr>
        <w:tc>
          <w:tcPr>
            <w:tcW w:w="36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D9D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oled or summary result</w:t>
            </w:r>
          </w:p>
          <w:p w14:paraId="18E9EAF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(overall rating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22D3" w14:textId="10C8083E" w:rsidR="00C32D1A" w:rsidRPr="008B4F15" w:rsidRDefault="00162531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73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DB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EDE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. Age (+) full invariance</w:t>
            </w:r>
          </w:p>
          <w:p w14:paraId="0ACB7AB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2. Gender (?) partial invariance</w:t>
            </w:r>
          </w:p>
          <w:p w14:paraId="3B2E606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3. Time on gaming (+) partial invariance</w:t>
            </w:r>
          </w:p>
          <w:p w14:paraId="7D34CDD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4. Country (-) partial invariance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B86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2962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093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2255" w14:textId="77777777" w:rsidR="00C32D1A" w:rsidRPr="008B4F15" w:rsidRDefault="009604BE">
            <w:pPr>
              <w:pStyle w:val="Standard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CC = 0.94</w:t>
            </w:r>
          </w:p>
          <w:p w14:paraId="7BA1E121" w14:textId="77777777" w:rsidR="00C32D1A" w:rsidRPr="008B4F15" w:rsidRDefault="009604BE">
            <w:pPr>
              <w:pStyle w:val="Standard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Pearson correlation = 0.756 to 0.87</w:t>
            </w:r>
          </w:p>
        </w:tc>
      </w:tr>
    </w:tbl>
    <w:p w14:paraId="0EC45C3D" w14:textId="77777777" w:rsidR="00C32D1A" w:rsidRPr="008B4F15" w:rsidRDefault="00C32D1A">
      <w:pPr>
        <w:pStyle w:val="Standar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E1344C3" w14:textId="77777777" w:rsidR="00C32D1A" w:rsidRPr="008B4F15" w:rsidRDefault="009604BE" w:rsidP="00DD17D6">
      <w:pPr>
        <w:pStyle w:val="Standard"/>
        <w:spacing w:after="200"/>
        <w:outlineLvl w:val="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 = Not available,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ΔCFI = difference between the comparative fit index, ICC =</w:t>
      </w:r>
      <w:r w:rsidRPr="008B4F1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ntraclass correlation coefficient</w:t>
      </w:r>
    </w:p>
    <w:p w14:paraId="6441B3F2" w14:textId="77777777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*COSMIN score after removing the sample size item from the rating: V, very good; A, adequate; D, doubtful; I, inadequate; N, not applicable.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uality score of the measurement property: +, sufficient; -, insufficient; ?, indeterminate</w:t>
      </w:r>
    </w:p>
    <w:p w14:paraId="47A13337" w14:textId="77777777" w:rsidR="00C32D1A" w:rsidRPr="008B4F15" w:rsidRDefault="00C32D1A">
      <w:pPr>
        <w:pStyle w:val="Standard"/>
        <w:spacing w:after="20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E3698D4" w14:textId="45BE640C" w:rsidR="00C32D1A" w:rsidRPr="008B4F15" w:rsidRDefault="009604BE">
      <w:pPr>
        <w:pStyle w:val="Standard"/>
        <w:pageBreakBefore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2F43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3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studies on measurement properties (</w:t>
      </w:r>
      <w:r w:rsidR="0045461E"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asurement error and criterion validity)</w:t>
      </w:r>
    </w:p>
    <w:tbl>
      <w:tblPr>
        <w:tblW w:w="1393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1"/>
        <w:gridCol w:w="1741"/>
        <w:gridCol w:w="825"/>
        <w:gridCol w:w="960"/>
        <w:gridCol w:w="3225"/>
        <w:gridCol w:w="766"/>
        <w:gridCol w:w="929"/>
        <w:gridCol w:w="3538"/>
      </w:tblGrid>
      <w:tr w:rsidR="002F43CD" w:rsidRPr="008B4F15" w14:paraId="47564CE8" w14:textId="77777777" w:rsidTr="00CC2080">
        <w:trPr>
          <w:trHeight w:val="420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5F91BA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M (ref)</w:t>
            </w:r>
          </w:p>
        </w:tc>
        <w:tc>
          <w:tcPr>
            <w:tcW w:w="1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74A532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ry (language) in which the questionnaire was evaluated</w:t>
            </w:r>
          </w:p>
        </w:tc>
        <w:tc>
          <w:tcPr>
            <w:tcW w:w="50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55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asurement error</w:t>
            </w:r>
          </w:p>
        </w:tc>
        <w:tc>
          <w:tcPr>
            <w:tcW w:w="52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15CF28A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riterion validity</w:t>
            </w:r>
          </w:p>
        </w:tc>
      </w:tr>
      <w:tr w:rsidR="002F43CD" w:rsidRPr="008B4F15" w14:paraId="4CAE465B" w14:textId="77777777" w:rsidTr="00CC2080">
        <w:trPr>
          <w:trHeight w:val="420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54D129E6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774134F8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F4D3" w14:textId="62E4BC44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F7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1F9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C830" w14:textId="7C17703D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95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B03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3CD" w:rsidRPr="008B4F15" w14:paraId="67AC0884" w14:textId="77777777" w:rsidTr="00CC2080">
        <w:trPr>
          <w:trHeight w:val="45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E2E1" w14:textId="37228694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B91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87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FC8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59B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 0.16 &lt; SRD 0.44 (+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30B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28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D4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887BA1B" w14:textId="77777777" w:rsidTr="00CC2080">
        <w:trPr>
          <w:trHeight w:val="75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A06C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1B5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873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21C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8BDF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9EA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940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1B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9E6060C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B5660" w14:textId="67BB5784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ranuy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A66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varre (Span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64E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E78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132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37A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019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D3F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750F579" w14:textId="77777777" w:rsidTr="00CC2080">
        <w:trPr>
          <w:trHeight w:val="405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C73C" w14:textId="79FE753D" w:rsidR="00C32D1A" w:rsidRPr="008B4F15" w:rsidRDefault="0045461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 Palo et al., 201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30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ania (Alba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40D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A058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867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A56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C56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76E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04D0581" w14:textId="77777777" w:rsidTr="00CC2080">
        <w:trPr>
          <w:trHeight w:val="440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0B5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96B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E3D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52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FAD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81B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16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E9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F13BC1A" w14:textId="77777777" w:rsidTr="00CC2080">
        <w:trPr>
          <w:trHeight w:val="440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D88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11B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E06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00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7EA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2E9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B0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6C8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874199D" w14:textId="77777777" w:rsidTr="00CC2080"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26B6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D1D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B22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265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AD4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F5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E50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02D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3B29E5D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8862" w14:textId="2CFBE34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ren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E4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 (Turk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A4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EB0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76B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EM reported (?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234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F14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D0C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 item-IGDS (r = 0.988) (+)</w:t>
            </w:r>
          </w:p>
        </w:tc>
      </w:tr>
      <w:tr w:rsidR="002F43CD" w:rsidRPr="008B4F15" w14:paraId="536C048A" w14:textId="77777777" w:rsidTr="00CC2080">
        <w:trPr>
          <w:trHeight w:val="93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2C7B" w14:textId="0BEF803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Gomez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243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B2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013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3AD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921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286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16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5C124C6" w14:textId="77777777" w:rsidTr="00CC2080">
        <w:trPr>
          <w:trHeight w:val="667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09D5" w14:textId="288AC5F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ung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193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BE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84D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412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C06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A7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E98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C13DE52" w14:textId="77777777" w:rsidTr="00CC2080">
        <w:trPr>
          <w:trHeight w:val="667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A62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36E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F9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B5C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55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6C3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AD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B6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B98DD1C" w14:textId="77777777" w:rsidTr="00CC2080">
        <w:trPr>
          <w:trHeight w:val="51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B099" w14:textId="29E127E3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aci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E25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91C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501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94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FA3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25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A1A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C1AED4C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59A8" w14:textId="202DBA7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5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5DB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 different English- speaking countries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287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A93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142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D0B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230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550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ABC0816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4AD5" w14:textId="64EBA96C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BF7E" w14:textId="3DD73FF3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rtuga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urope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371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346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C16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EE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918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0EC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5A30ED6" w14:textId="77777777" w:rsidTr="00CC2080"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0524" w14:textId="5C852B68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050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AEC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913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B5C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DE0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602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AFC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4640E86" w14:textId="77777777" w:rsidTr="00CC2080"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E688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D1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79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92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D82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7ED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07C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0442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8F20D08" w14:textId="77777777" w:rsidTr="00CC2080"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E98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628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61D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30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79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5A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00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F0E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FBBB97B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BA36" w14:textId="3B7F4A8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55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 (Sloven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1F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112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E9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752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40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082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16FEF7A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5A14" w14:textId="0FAA0CD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chivinski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AC8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 (Po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62E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0F2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2F7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438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F8A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95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E62210F" w14:textId="77777777" w:rsidTr="00CC2080"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0F28" w14:textId="7464C661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vero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6AD8" w14:textId="094A6A75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azi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outh American Portugu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96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77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EB8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B7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1C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184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0935285" w14:textId="77777777" w:rsidTr="00CC2080">
        <w:trPr>
          <w:trHeight w:val="315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032E" w14:textId="0C57CC1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5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E78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34D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975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C00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4A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EE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981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40DE1C3" w14:textId="77777777" w:rsidTr="00CC2080">
        <w:trPr>
          <w:trHeight w:val="30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799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049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2A2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93E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C85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EA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9B7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F3F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6F5AC60" w14:textId="77777777" w:rsidTr="00CC2080">
        <w:trPr>
          <w:trHeight w:val="12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E029" w14:textId="4B9A6DC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u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7B6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 (Persi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126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269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F2E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M 2.27 (?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808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D23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83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9EE43F2" w14:textId="77777777" w:rsidTr="00CC2080">
        <w:trPr>
          <w:trHeight w:val="27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DC39" w14:textId="7DED5C63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am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6AD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CF4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16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F9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0FA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954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425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CB1CFB3" w14:textId="77777777" w:rsidTr="00CC2080">
        <w:trPr>
          <w:trHeight w:val="210"/>
        </w:trPr>
        <w:tc>
          <w:tcPr>
            <w:tcW w:w="1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7F2C" w14:textId="6E3DE98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vropoulos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6FC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34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D78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378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1B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949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348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6A1B217" w14:textId="77777777" w:rsidTr="00CC2080"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F4FE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B4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BD4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ADF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3CF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829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5AF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635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7C76EA5" w14:textId="77777777" w:rsidTr="00CC2080">
        <w:trPr>
          <w:trHeight w:val="60"/>
        </w:trPr>
        <w:tc>
          <w:tcPr>
            <w:tcW w:w="19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E4E3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ABB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37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BBB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154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39E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4F7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C44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265ABD4" w14:textId="77777777" w:rsidTr="00CC2080">
        <w:trPr>
          <w:trHeight w:val="66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9924" w14:textId="6079E86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icak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3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D4D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urkey (Turkish)</w:t>
            </w:r>
          </w:p>
          <w:p w14:paraId="3BE02E7E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661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B9A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F6F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EM reported (?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DC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B7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DB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9D73604" w14:textId="77777777" w:rsidTr="00CC2080">
        <w:trPr>
          <w:trHeight w:val="66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953F" w14:textId="007CF3C8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C37B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69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ainland China (Simplified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Chinese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946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376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9F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2B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EB4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88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FD52BDC" w14:textId="77777777" w:rsidTr="00CC2080">
        <w:trPr>
          <w:trHeight w:val="66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69B9" w14:textId="3B82A936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m &amp; Ko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8925" w14:textId="5AEF1C12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orea (Korean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127E" w14:textId="68F470A8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22C5" w14:textId="67063ADC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C5D9" w14:textId="750CE7A8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C6FD" w14:textId="0B20092D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9161" w14:textId="670CC19C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71C4B" w14:textId="6F6C7BB3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6570B5F4" w14:textId="77777777" w:rsidTr="00CC2080">
        <w:trPr>
          <w:trHeight w:val="660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A1D4" w14:textId="5143C18F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’ng &amp; Pau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C37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10E0" w14:textId="12175137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M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alaysia (Bahasa Malaysia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25537" w14:textId="0D5003E8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F1C6" w14:textId="51B29041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2E1F" w14:textId="4A54F790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1208" w14:textId="38AA2302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B4A4" w14:textId="720DD971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DB9B" w14:textId="185BBC77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5B65999F" w14:textId="77777777" w:rsidTr="00CC2080">
        <w:trPr>
          <w:trHeight w:val="480"/>
        </w:trPr>
        <w:tc>
          <w:tcPr>
            <w:tcW w:w="36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0B14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oled or summary result</w:t>
            </w:r>
          </w:p>
          <w:p w14:paraId="03F5A6A8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overall rating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2AD7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9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293C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C64D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16 to 2.27 (?)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7135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D40C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3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A961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 = 0.988 (+)</w:t>
            </w:r>
          </w:p>
        </w:tc>
      </w:tr>
    </w:tbl>
    <w:p w14:paraId="63C3491E" w14:textId="77777777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 = Not available, 27-item IGDS = 27-item Internet Gaming Disorder Scale, SEM = standard error measurement, SRD =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fference between the comparative fit index</w:t>
      </w:r>
    </w:p>
    <w:p w14:paraId="55D8F45D" w14:textId="77777777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*COSMIN score after removing the sample size item from the rating: V, very good; A, adequate; D, doubtful; I, inadequate; N, not applicable.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uality score of the measurement property: +, sufficient; -, insufficient; ?, indeterminate</w:t>
      </w:r>
    </w:p>
    <w:p w14:paraId="7F238646" w14:textId="77777777" w:rsidR="00C32D1A" w:rsidRPr="008B4F15" w:rsidRDefault="00C32D1A">
      <w:pPr>
        <w:pStyle w:val="Standard"/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E31A40" w14:textId="1BB10E96" w:rsidR="00C32D1A" w:rsidRPr="008B4F15" w:rsidRDefault="009604BE">
      <w:pPr>
        <w:pStyle w:val="Standard"/>
        <w:pageBreakBefore/>
        <w:spacing w:after="200" w:line="240" w:lineRule="auto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2F43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4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studies on measurement properties (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ncurrent and convergent validity)</w:t>
      </w:r>
    </w:p>
    <w:tbl>
      <w:tblPr>
        <w:tblW w:w="14340" w:type="dxa"/>
        <w:tblInd w:w="-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0"/>
        <w:gridCol w:w="1695"/>
        <w:gridCol w:w="854"/>
        <w:gridCol w:w="871"/>
        <w:gridCol w:w="2955"/>
        <w:gridCol w:w="750"/>
        <w:gridCol w:w="959"/>
        <w:gridCol w:w="4606"/>
      </w:tblGrid>
      <w:tr w:rsidR="002F43CD" w:rsidRPr="008B4F15" w14:paraId="64535AD6" w14:textId="77777777" w:rsidTr="00CC2080">
        <w:trPr>
          <w:trHeight w:val="44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7372D59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M (ref)</w:t>
            </w:r>
          </w:p>
        </w:tc>
        <w:tc>
          <w:tcPr>
            <w:tcW w:w="16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177952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ry (language) in which the questionnaire was evaluated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60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ncurrent validity</w:t>
            </w:r>
          </w:p>
        </w:tc>
        <w:tc>
          <w:tcPr>
            <w:tcW w:w="631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4727FE4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nvergent validity</w:t>
            </w:r>
          </w:p>
        </w:tc>
      </w:tr>
      <w:tr w:rsidR="002F43CD" w:rsidRPr="008B4F15" w14:paraId="27DCA250" w14:textId="77777777" w:rsidTr="00CC2080">
        <w:trPr>
          <w:trHeight w:val="42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6CD0AA8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1C2B786E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D705" w14:textId="0818FF96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CA7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DD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CAF7" w14:textId="4211D9BC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2DE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343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3CD" w:rsidRPr="008B4F15" w14:paraId="2A23F5A2" w14:textId="77777777" w:rsidTr="00CC2080">
        <w:trPr>
          <w:trHeight w:val="1185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9999" w14:textId="3925933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67D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594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B9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0888" w14:textId="77777777" w:rsidR="00C32D1A" w:rsidRPr="008B4F15" w:rsidRDefault="009604BE">
            <w:pPr>
              <w:pStyle w:val="Standard"/>
              <w:numPr>
                <w:ilvl w:val="0"/>
                <w:numId w:val="15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smartphone</w:t>
            </w:r>
          </w:p>
          <w:p w14:paraId="471F226C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= 0.00</w:t>
            </w:r>
          </w:p>
          <w:p w14:paraId="10785AFC" w14:textId="77777777" w:rsidR="00C32D1A" w:rsidRPr="008B4F15" w:rsidRDefault="009604BE">
            <w:pPr>
              <w:pStyle w:val="Standard"/>
              <w:numPr>
                <w:ilvl w:val="0"/>
                <w:numId w:val="9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social media</w:t>
            </w:r>
          </w:p>
          <w:p w14:paraId="74472F8A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= -0.10</w:t>
            </w:r>
          </w:p>
          <w:p w14:paraId="69F7B199" w14:textId="77777777" w:rsidR="00C32D1A" w:rsidRPr="008B4F15" w:rsidRDefault="009604BE">
            <w:pPr>
              <w:pStyle w:val="Standard"/>
              <w:numPr>
                <w:ilvl w:val="0"/>
                <w:numId w:val="9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gaming</w:t>
            </w:r>
          </w:p>
          <w:p w14:paraId="5E652D25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28</w:t>
            </w:r>
          </w:p>
          <w:p w14:paraId="6A81DA3A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D19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649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0EA3" w14:textId="77777777" w:rsidR="00C32D1A" w:rsidRPr="008B4F15" w:rsidRDefault="009604BE">
            <w:pPr>
              <w:pStyle w:val="Standard"/>
              <w:numPr>
                <w:ilvl w:val="0"/>
                <w:numId w:val="16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IGDS-SF9/ Follow up SABAS r = 0.26</w:t>
            </w:r>
          </w:p>
          <w:p w14:paraId="1D296C1E" w14:textId="77777777" w:rsidR="00C32D1A" w:rsidRPr="008B4F15" w:rsidRDefault="009604BE">
            <w:pPr>
              <w:pStyle w:val="Standard"/>
              <w:numPr>
                <w:ilvl w:val="0"/>
                <w:numId w:val="13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aseline IGDS-SF9/ Follow up BSMAS r = 0.10  </w:t>
            </w:r>
          </w:p>
          <w:p w14:paraId="592579C3" w14:textId="77777777" w:rsidR="00C32D1A" w:rsidRPr="008B4F15" w:rsidRDefault="009604BE">
            <w:pPr>
              <w:pStyle w:val="Standard"/>
              <w:numPr>
                <w:ilvl w:val="0"/>
                <w:numId w:val="13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llow-up IGDS-SF9/ Follow up SABAS r = 0.26  </w:t>
            </w:r>
          </w:p>
          <w:p w14:paraId="0DBD16E5" w14:textId="77777777" w:rsidR="00C32D1A" w:rsidRPr="008B4F15" w:rsidRDefault="009604BE">
            <w:pPr>
              <w:pStyle w:val="Standard"/>
              <w:numPr>
                <w:ilvl w:val="0"/>
                <w:numId w:val="13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llow-up IGDS-SF9/ Follow up BSMAS r = 0.06  </w:t>
            </w:r>
          </w:p>
        </w:tc>
      </w:tr>
      <w:tr w:rsidR="002F43CD" w:rsidRPr="008B4F15" w14:paraId="747D2F73" w14:textId="77777777" w:rsidTr="00CC2080">
        <w:trPr>
          <w:trHeight w:val="45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024C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BEB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5DA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E71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8797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A01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FA1D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892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</w:tr>
      <w:tr w:rsidR="002F43CD" w:rsidRPr="008B4F15" w14:paraId="5B1924D6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34E9" w14:textId="50B23BEE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ranuy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71E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varre (Span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CCE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4D4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1EA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AB9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233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7FCC" w14:textId="41DADCA2" w:rsidR="00C32D1A" w:rsidRPr="008B4F15" w:rsidRDefault="009604BE">
            <w:pPr>
              <w:pStyle w:val="Standard"/>
              <w:numPr>
                <w:ilvl w:val="0"/>
                <w:numId w:val="17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GDS9-SF/OGD-Q r = 0.440, p &lt; 0.001</w:t>
            </w:r>
          </w:p>
          <w:p w14:paraId="1E5EAE7F" w14:textId="044F1CCE" w:rsidR="00C32D1A" w:rsidRPr="008B4F15" w:rsidRDefault="009604BE">
            <w:pPr>
              <w:pStyle w:val="Standard"/>
              <w:numPr>
                <w:ilvl w:val="0"/>
                <w:numId w:val="1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GDS9-SF/CERM r = 0.553, p = 0.001</w:t>
            </w:r>
          </w:p>
          <w:p w14:paraId="3158FB81" w14:textId="77777777" w:rsidR="00C32D1A" w:rsidRPr="008B4F15" w:rsidRDefault="009604BE">
            <w:pPr>
              <w:pStyle w:val="Standard"/>
              <w:numPr>
                <w:ilvl w:val="0"/>
                <w:numId w:val="1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GDS9-SF/KIDSCREEN-27</w:t>
            </w:r>
          </w:p>
          <w:p w14:paraId="3DB554A3" w14:textId="77777777" w:rsidR="00C32D1A" w:rsidRPr="008B4F15" w:rsidRDefault="009604BE">
            <w:pPr>
              <w:pStyle w:val="Standard"/>
              <w:numPr>
                <w:ilvl w:val="0"/>
                <w:numId w:val="18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ysical well-being r = -0.164, p = 0.001</w:t>
            </w:r>
          </w:p>
          <w:p w14:paraId="707CC3B5" w14:textId="77777777" w:rsidR="00C32D1A" w:rsidRPr="008B4F15" w:rsidRDefault="009604BE">
            <w:pPr>
              <w:pStyle w:val="Standard"/>
              <w:numPr>
                <w:ilvl w:val="0"/>
                <w:numId w:val="10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ychological well-being r = -0.315, p = 0.001</w:t>
            </w:r>
          </w:p>
          <w:p w14:paraId="7D6CF66E" w14:textId="77777777" w:rsidR="00C32D1A" w:rsidRPr="008B4F15" w:rsidRDefault="009604BE">
            <w:pPr>
              <w:pStyle w:val="Standard"/>
              <w:numPr>
                <w:ilvl w:val="0"/>
                <w:numId w:val="10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onomy and relationship with parents r = -0.167, p = 0.001</w:t>
            </w:r>
          </w:p>
          <w:p w14:paraId="5836C794" w14:textId="77777777" w:rsidR="00C32D1A" w:rsidRPr="008B4F15" w:rsidRDefault="009604BE">
            <w:pPr>
              <w:pStyle w:val="Standard"/>
              <w:numPr>
                <w:ilvl w:val="0"/>
                <w:numId w:val="10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ers and social support r = -0.257, p = 0.001</w:t>
            </w:r>
          </w:p>
          <w:p w14:paraId="48936F14" w14:textId="77777777" w:rsidR="00C32D1A" w:rsidRPr="008B4F15" w:rsidRDefault="009604BE">
            <w:pPr>
              <w:pStyle w:val="Standard"/>
              <w:numPr>
                <w:ilvl w:val="0"/>
                <w:numId w:val="10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 environment r = -0.176, p = 0.001</w:t>
            </w:r>
          </w:p>
        </w:tc>
      </w:tr>
      <w:tr w:rsidR="002F43CD" w:rsidRPr="008B4F15" w14:paraId="01B96BC0" w14:textId="77777777" w:rsidTr="00CC2080">
        <w:trPr>
          <w:trHeight w:val="18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0606" w14:textId="28F47E6F" w:rsidR="00C32D1A" w:rsidRPr="008B4F15" w:rsidRDefault="0045461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 Palo et al., 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EFD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lbania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Albani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CC7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92F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44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77E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9B1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37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E4FFE8E" w14:textId="77777777" w:rsidTr="00CC2080">
        <w:trPr>
          <w:trHeight w:val="44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495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747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6B2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64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3E0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66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AD7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20B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61122DC" w14:textId="77777777" w:rsidTr="00CC2080">
        <w:trPr>
          <w:trHeight w:val="44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45D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CC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EB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CDA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882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4B3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51B6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A34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A5D6D79" w14:textId="77777777" w:rsidTr="00CC2080">
        <w:trPr>
          <w:trHeight w:val="44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11C2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366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57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97E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8FAE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0C0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D3B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F1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03A5331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C25A" w14:textId="7FA9DCE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ren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D93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 (Turk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5A8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48B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F7A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me daily spend on the Internet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556  (-)</w:t>
            </w:r>
          </w:p>
          <w:p w14:paraId="1261DE51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827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32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C52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4035556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5989" w14:textId="2BF5ED2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mez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DBB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30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D95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A0F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  <w:p w14:paraId="5030E179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AC3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51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C39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BB1DC75" w14:textId="77777777" w:rsidTr="00CC2080">
        <w:trPr>
          <w:trHeight w:val="60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9EE8" w14:textId="5F8F55C1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ng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FBE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B92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2C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11E7" w14:textId="77777777" w:rsidR="00C32D1A" w:rsidRPr="008B4F15" w:rsidRDefault="009604BE">
            <w:pPr>
              <w:pStyle w:val="Standard"/>
              <w:numPr>
                <w:ilvl w:val="0"/>
                <w:numId w:val="19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social media</w:t>
            </w:r>
          </w:p>
          <w:p w14:paraId="53199A91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= -0.111</w:t>
            </w:r>
          </w:p>
          <w:p w14:paraId="184B89BD" w14:textId="77777777" w:rsidR="00C32D1A" w:rsidRPr="008B4F15" w:rsidRDefault="009604BE">
            <w:pPr>
              <w:pStyle w:val="Standard"/>
              <w:numPr>
                <w:ilvl w:val="0"/>
                <w:numId w:val="6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smartphone</w:t>
            </w:r>
          </w:p>
          <w:p w14:paraId="24EFE211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= -0.038</w:t>
            </w:r>
          </w:p>
          <w:p w14:paraId="21C067D1" w14:textId="77777777" w:rsidR="00C32D1A" w:rsidRPr="008B4F15" w:rsidRDefault="009604BE">
            <w:pPr>
              <w:pStyle w:val="Standard"/>
              <w:numPr>
                <w:ilvl w:val="0"/>
                <w:numId w:val="6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gaming</w:t>
            </w:r>
          </w:p>
          <w:p w14:paraId="6D5B74E5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= 0.430</w:t>
            </w:r>
          </w:p>
          <w:p w14:paraId="68A06954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AA5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718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04D3D1DD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B6E5" w14:textId="77777777" w:rsidR="00C32D1A" w:rsidRPr="008B4F15" w:rsidRDefault="009604BE">
            <w:pPr>
              <w:pStyle w:val="Standard"/>
              <w:numPr>
                <w:ilvl w:val="0"/>
                <w:numId w:val="20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GD9-SF/BSMAS r = 0.101   </w:t>
            </w:r>
          </w:p>
          <w:p w14:paraId="61433E17" w14:textId="77777777" w:rsidR="00C32D1A" w:rsidRPr="008B4F15" w:rsidRDefault="009604BE">
            <w:pPr>
              <w:pStyle w:val="Standard"/>
              <w:numPr>
                <w:ilvl w:val="0"/>
                <w:numId w:val="3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GD9-SF/SABAS r = 0.356  </w:t>
            </w:r>
          </w:p>
        </w:tc>
      </w:tr>
      <w:tr w:rsidR="002F43CD" w:rsidRPr="008B4F15" w14:paraId="232B90B8" w14:textId="77777777" w:rsidTr="00CC2080">
        <w:trPr>
          <w:trHeight w:val="1050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681F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E2B3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32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B31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236B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AF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475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6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6F02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</w:tr>
      <w:tr w:rsidR="002F43CD" w:rsidRPr="008B4F15" w14:paraId="60D29593" w14:textId="77777777" w:rsidTr="00CC2080">
        <w:trPr>
          <w:trHeight w:val="99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B962" w14:textId="47E6FAE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aci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DCF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B21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DA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BE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A7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9E8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F024" w14:textId="1E761F57" w:rsidR="00C32D1A" w:rsidRPr="008B4F15" w:rsidRDefault="009604BE">
            <w:pPr>
              <w:pStyle w:val="Standard"/>
              <w:numPr>
                <w:ilvl w:val="0"/>
                <w:numId w:val="21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9-SF/ BS</w:t>
            </w:r>
            <w:r w:rsidR="0045461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 r = 0.764</w:t>
            </w:r>
          </w:p>
          <w:p w14:paraId="21CF9761" w14:textId="77777777" w:rsidR="00C32D1A" w:rsidRPr="008B4F15" w:rsidRDefault="009604BE">
            <w:pPr>
              <w:pStyle w:val="Standard"/>
              <w:numPr>
                <w:ilvl w:val="0"/>
                <w:numId w:val="5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GDS9-SF/ GAS r = 0.809  </w:t>
            </w:r>
          </w:p>
          <w:p w14:paraId="33EF3948" w14:textId="77777777" w:rsidR="00C32D1A" w:rsidRPr="008B4F15" w:rsidRDefault="009604BE">
            <w:pPr>
              <w:pStyle w:val="Standard"/>
              <w:numPr>
                <w:ilvl w:val="0"/>
                <w:numId w:val="5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9-SF/ IAT r = 0.827</w:t>
            </w:r>
          </w:p>
          <w:p w14:paraId="7B755F3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3CD" w:rsidRPr="008B4F15" w14:paraId="51A999BC" w14:textId="77777777" w:rsidTr="00CC2080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0518" w14:textId="07BC4C2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5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114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2 different English- speaking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untries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CD6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6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9E8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0D5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Weekly gameplay r = 0.319 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7ED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262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A299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IGD-20 Test r = 0.816</w:t>
            </w:r>
          </w:p>
        </w:tc>
      </w:tr>
      <w:tr w:rsidR="002F43CD" w:rsidRPr="008B4F15" w14:paraId="27438EEA" w14:textId="77777777" w:rsidTr="00CC2080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9703" w14:textId="56DD1EB8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4681" w14:textId="5B94040B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ugal (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uropean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ugu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727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400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2FD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38D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0D6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3A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DD49D3E" w14:textId="77777777" w:rsidTr="00CC2080">
        <w:trPr>
          <w:trHeight w:val="60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72E8" w14:textId="156BDC1E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2E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FC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022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54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BD0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247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B2E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5A64C90" w14:textId="77777777" w:rsidTr="00CC2080">
        <w:trPr>
          <w:trHeight w:val="15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0C06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F40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C28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67A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2FA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3C0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F09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B9B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DE4D30F" w14:textId="77777777" w:rsidTr="00CC2080">
        <w:trPr>
          <w:trHeight w:val="15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1B2A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CE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35A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046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424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52E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191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612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CEDA94C" w14:textId="77777777" w:rsidTr="00CC2080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C1A3" w14:textId="167A482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ntes et al., 201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663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 (Sloveni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9B0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1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70B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35C0" w14:textId="77777777" w:rsidR="00C32D1A" w:rsidRPr="008B4F15" w:rsidRDefault="009604BE">
            <w:pPr>
              <w:pStyle w:val="Standard"/>
              <w:numPr>
                <w:ilvl w:val="0"/>
                <w:numId w:val="2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spent in gaming on weekdays r = 0.47</w:t>
            </w:r>
          </w:p>
          <w:p w14:paraId="182E05D5" w14:textId="77777777" w:rsidR="00C32D1A" w:rsidRPr="008B4F15" w:rsidRDefault="009604BE">
            <w:pPr>
              <w:pStyle w:val="Standard"/>
              <w:numPr>
                <w:ilvl w:val="0"/>
                <w:numId w:val="8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spent in gaming on weekends r = 0.52</w:t>
            </w:r>
          </w:p>
          <w:p w14:paraId="38A27241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F21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4B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895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A3E4A0D" w14:textId="77777777" w:rsidTr="00CC2080">
        <w:trPr>
          <w:trHeight w:val="226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B3C2" w14:textId="598D705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vinski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E9B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 (Po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4CA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77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727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2A3B" w14:textId="77777777" w:rsidR="00C32D1A" w:rsidRPr="008B4F15" w:rsidRDefault="009604BE">
            <w:pPr>
              <w:pStyle w:val="Standard"/>
              <w:numPr>
                <w:ilvl w:val="0"/>
                <w:numId w:val="23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rs/Weekdays</w:t>
            </w:r>
          </w:p>
          <w:p w14:paraId="3224F2AD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0.085</w:t>
            </w:r>
          </w:p>
          <w:p w14:paraId="4E7E9723" w14:textId="77777777" w:rsidR="00C32D1A" w:rsidRPr="008B4F15" w:rsidRDefault="009604BE">
            <w:pPr>
              <w:pStyle w:val="Standard"/>
              <w:numPr>
                <w:ilvl w:val="0"/>
                <w:numId w:val="14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rs/Weekend</w:t>
            </w:r>
          </w:p>
          <w:p w14:paraId="6978EDB5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0.364</w:t>
            </w:r>
          </w:p>
          <w:p w14:paraId="5F442A58" w14:textId="77777777" w:rsidR="00C32D1A" w:rsidRPr="008B4F15" w:rsidRDefault="009604BE">
            <w:pPr>
              <w:pStyle w:val="Standard"/>
              <w:numPr>
                <w:ilvl w:val="0"/>
                <w:numId w:val="14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rs/Session</w:t>
            </w:r>
          </w:p>
          <w:p w14:paraId="551959E5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0.093</w:t>
            </w:r>
          </w:p>
          <w:p w14:paraId="489A7D8F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A8D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54C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A51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D465346" w14:textId="77777777" w:rsidTr="00CC2080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BCA6" w14:textId="10A4D6C5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vero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03BF" w14:textId="3FC98F0D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zil (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American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ugu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8F4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746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3BE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weekly gaming hours r = 0.461 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B29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DE2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FD1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GAS scores r = 0.820</w:t>
            </w:r>
          </w:p>
        </w:tc>
      </w:tr>
      <w:tr w:rsidR="002F43CD" w:rsidRPr="008B4F15" w14:paraId="5D3C8D35" w14:textId="77777777" w:rsidTr="00CC2080">
        <w:trPr>
          <w:trHeight w:val="165"/>
        </w:trPr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6311" w14:textId="2D561AE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5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7DA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S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7B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E15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C51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A7D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F4E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A0F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2D180A2" w14:textId="77777777" w:rsidTr="00CC2080">
        <w:trPr>
          <w:trHeight w:val="255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03CA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5EE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D44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8F0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C49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F40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9CB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BD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0651F8B" w14:textId="77777777" w:rsidTr="00CC2080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BC57" w14:textId="5B49D4F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u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284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 (Persi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06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41E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2570" w14:textId="77777777" w:rsidR="00C32D1A" w:rsidRPr="008B4F15" w:rsidRDefault="009604BE">
            <w:pPr>
              <w:pStyle w:val="Standard"/>
              <w:numPr>
                <w:ilvl w:val="0"/>
                <w:numId w:val="24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Depression</w:t>
            </w:r>
          </w:p>
          <w:p w14:paraId="25EA0538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 0.139, Δ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02</w:t>
            </w:r>
          </w:p>
          <w:p w14:paraId="1DD6EC6B" w14:textId="77777777" w:rsidR="00C32D1A" w:rsidRPr="008B4F15" w:rsidRDefault="009604BE">
            <w:pPr>
              <w:pStyle w:val="Standard"/>
              <w:numPr>
                <w:ilvl w:val="0"/>
                <w:numId w:val="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Anxiety</w:t>
            </w:r>
          </w:p>
          <w:p w14:paraId="59388BC1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 0.148, Δ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02</w:t>
            </w:r>
          </w:p>
          <w:p w14:paraId="69563E82" w14:textId="77777777" w:rsidR="00C32D1A" w:rsidRPr="008B4F15" w:rsidRDefault="009604BE">
            <w:pPr>
              <w:pStyle w:val="Standard"/>
              <w:numPr>
                <w:ilvl w:val="0"/>
                <w:numId w:val="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Stress</w:t>
            </w:r>
          </w:p>
          <w:p w14:paraId="2CA8E170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 0.103, Δ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01</w:t>
            </w:r>
          </w:p>
          <w:p w14:paraId="65DD41DA" w14:textId="77777777" w:rsidR="00C32D1A" w:rsidRPr="008B4F15" w:rsidRDefault="009604BE">
            <w:pPr>
              <w:pStyle w:val="Standard"/>
              <w:numPr>
                <w:ilvl w:val="0"/>
                <w:numId w:val="2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 Hours spent online gaming per week</w:t>
            </w:r>
          </w:p>
          <w:p w14:paraId="743442ED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 = 0.663, ΔR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0.39</w:t>
            </w:r>
          </w:p>
          <w:p w14:paraId="13F86C2C" w14:textId="77777777" w:rsidR="00C32D1A" w:rsidRPr="008B4F15" w:rsidRDefault="009604BE">
            <w:pPr>
              <w:pStyle w:val="Standard"/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81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56A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73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04118B4" w14:textId="77777777" w:rsidTr="00CC2080">
        <w:trPr>
          <w:trHeight w:val="45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E62C" w14:textId="4A00202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am et al., 201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F52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E5B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741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95E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989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9A2A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DDEB" w14:textId="77777777" w:rsidR="00C32D1A" w:rsidRPr="008B4F15" w:rsidRDefault="009604BE">
            <w:pPr>
              <w:pStyle w:val="Standard"/>
              <w:numPr>
                <w:ilvl w:val="0"/>
                <w:numId w:val="25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GDS-SF9/BSMAS r = 0.22  </w:t>
            </w:r>
          </w:p>
          <w:p w14:paraId="21EE5BB6" w14:textId="77777777" w:rsidR="00C32D1A" w:rsidRPr="008B4F15" w:rsidRDefault="009604BE">
            <w:pPr>
              <w:pStyle w:val="Standard"/>
              <w:numPr>
                <w:ilvl w:val="0"/>
                <w:numId w:val="4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SABAS r = 0.35</w:t>
            </w:r>
          </w:p>
        </w:tc>
      </w:tr>
      <w:tr w:rsidR="002F43CD" w:rsidRPr="008B4F15" w14:paraId="4466D150" w14:textId="77777777" w:rsidTr="00CC2080">
        <w:tc>
          <w:tcPr>
            <w:tcW w:w="16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8515" w14:textId="4A55325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72B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822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5B1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BA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C05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E43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D47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E6BE035" w14:textId="77777777" w:rsidTr="00CC2080"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B0DF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277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D8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F3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7F9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939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32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F5E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4884378" w14:textId="77777777" w:rsidTr="00CC2080">
        <w:trPr>
          <w:trHeight w:val="535"/>
        </w:trPr>
        <w:tc>
          <w:tcPr>
            <w:tcW w:w="16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037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6DC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4A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17C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1B1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38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ABE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CA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BF39A6E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17E6" w14:textId="401E817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icak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3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D36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urkey (Turkish)</w:t>
            </w:r>
          </w:p>
          <w:p w14:paraId="7A120CFB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FA3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BB5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BF2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B88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9EF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185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IAS r = 0.57</w:t>
            </w:r>
          </w:p>
        </w:tc>
      </w:tr>
      <w:tr w:rsidR="002F43CD" w:rsidRPr="008B4F15" w14:paraId="7B64636E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1DFE" w14:textId="193B06F4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5D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ainland China (Simplified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Chinese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76D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08</w:t>
            </w:r>
          </w:p>
          <w:p w14:paraId="713EF975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</w:p>
          <w:p w14:paraId="17F4F82A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241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A4F2" w14:textId="77777777" w:rsidR="00C32D1A" w:rsidRPr="008B4F15" w:rsidRDefault="009604BE">
            <w:pPr>
              <w:pStyle w:val="Standard"/>
              <w:numPr>
                <w:ilvl w:val="0"/>
                <w:numId w:val="26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on r=0.55</w:t>
            </w:r>
          </w:p>
          <w:p w14:paraId="4691D305" w14:textId="77777777" w:rsidR="00C32D1A" w:rsidRPr="008B4F15" w:rsidRDefault="009604BE">
            <w:pPr>
              <w:pStyle w:val="Standard"/>
              <w:numPr>
                <w:ilvl w:val="0"/>
                <w:numId w:val="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r=0.47</w:t>
            </w:r>
          </w:p>
          <w:p w14:paraId="63595170" w14:textId="77777777" w:rsidR="00C32D1A" w:rsidRPr="008B4F15" w:rsidRDefault="009604BE">
            <w:pPr>
              <w:pStyle w:val="Standard"/>
              <w:numPr>
                <w:ilvl w:val="0"/>
                <w:numId w:val="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 r=0.52</w:t>
            </w:r>
          </w:p>
          <w:p w14:paraId="749621BB" w14:textId="77777777" w:rsidR="00C32D1A" w:rsidRPr="008B4F15" w:rsidRDefault="009604BE">
            <w:pPr>
              <w:pStyle w:val="Standard"/>
              <w:numPr>
                <w:ilvl w:val="0"/>
                <w:numId w:val="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 on smartphone r=0.29</w:t>
            </w:r>
          </w:p>
          <w:p w14:paraId="3E99004A" w14:textId="77777777" w:rsidR="00C32D1A" w:rsidRPr="008B4F15" w:rsidRDefault="009604BE">
            <w:pPr>
              <w:pStyle w:val="Standard"/>
              <w:numPr>
                <w:ilvl w:val="0"/>
                <w:numId w:val="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social media r=0.16</w:t>
            </w:r>
          </w:p>
          <w:p w14:paraId="44692578" w14:textId="7F11483C" w:rsidR="00C32D1A" w:rsidRPr="008B4F15" w:rsidRDefault="009604BE" w:rsidP="00CC2080">
            <w:pPr>
              <w:pStyle w:val="Standard"/>
              <w:numPr>
                <w:ilvl w:val="0"/>
                <w:numId w:val="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me on gaming r=0.20</w:t>
            </w:r>
            <w:r w:rsidR="00CC2080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4B7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0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E79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83B4" w14:textId="77777777" w:rsidR="00C32D1A" w:rsidRPr="008B4F15" w:rsidRDefault="009604BE">
            <w:pPr>
              <w:pStyle w:val="Standard"/>
              <w:numPr>
                <w:ilvl w:val="0"/>
                <w:numId w:val="27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BSMAS r=0.55</w:t>
            </w:r>
          </w:p>
          <w:p w14:paraId="37B6515B" w14:textId="77777777" w:rsidR="00C32D1A" w:rsidRPr="008B4F15" w:rsidRDefault="009604BE">
            <w:pPr>
              <w:pStyle w:val="Standard"/>
              <w:numPr>
                <w:ilvl w:val="0"/>
                <w:numId w:val="11"/>
              </w:numPr>
              <w:spacing w:line="240" w:lineRule="auto"/>
              <w:ind w:left="425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-SF9/SABAS r=0.69</w:t>
            </w:r>
          </w:p>
          <w:p w14:paraId="685BD60A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2F308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-)</w:t>
            </w:r>
          </w:p>
        </w:tc>
      </w:tr>
      <w:tr w:rsidR="002F43CD" w:rsidRPr="008B4F15" w14:paraId="1117D551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B814" w14:textId="2D2488E9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lastRenderedPageBreak/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m &amp; Ko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10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AC89" w14:textId="713C52B5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orea (Korean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D25E" w14:textId="4D8650AF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4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4EBF" w14:textId="64B9BF2B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A1CA" w14:textId="76E951AE" w:rsidR="00CC2080" w:rsidRPr="008B4F15" w:rsidRDefault="00CC2080" w:rsidP="00CC2080">
            <w:pPr>
              <w:pStyle w:val="Standard"/>
              <w:numPr>
                <w:ilvl w:val="0"/>
                <w:numId w:val="30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ly gaming hour r=0.31</w:t>
            </w:r>
          </w:p>
          <w:p w14:paraId="66EA7B54" w14:textId="4D1A06B3" w:rsidR="00CC2080" w:rsidRPr="008B4F15" w:rsidRDefault="00CC2080" w:rsidP="00CC2080">
            <w:pPr>
              <w:pStyle w:val="Standard"/>
              <w:numPr>
                <w:ilvl w:val="0"/>
                <w:numId w:val="30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ly gaming day r=0.32</w:t>
            </w:r>
          </w:p>
          <w:p w14:paraId="4C8A2127" w14:textId="160088A3" w:rsidR="00CC2080" w:rsidRPr="008B4F15" w:rsidRDefault="00CC2080" w:rsidP="00CC2080">
            <w:pPr>
              <w:pStyle w:val="Standard"/>
              <w:numPr>
                <w:ilvl w:val="0"/>
                <w:numId w:val="30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jacent personality and affective variables, impulsivity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r=0.29</w:t>
            </w:r>
          </w:p>
          <w:p w14:paraId="6A26B4A0" w14:textId="029B29E1" w:rsidR="00CC2080" w:rsidRPr="008B4F15" w:rsidRDefault="00CC2080" w:rsidP="00CC2080">
            <w:pPr>
              <w:pStyle w:val="Standard"/>
              <w:numPr>
                <w:ilvl w:val="0"/>
                <w:numId w:val="30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eliness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r=0.36</w:t>
            </w:r>
          </w:p>
          <w:p w14:paraId="69EC47B2" w14:textId="194A488C" w:rsidR="00CC2080" w:rsidRPr="008B4F15" w:rsidRDefault="00CC2080" w:rsidP="00CC2080">
            <w:pPr>
              <w:pStyle w:val="Standard"/>
              <w:numPr>
                <w:ilvl w:val="0"/>
                <w:numId w:val="30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lf-esteem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r=-0.31</w:t>
            </w:r>
          </w:p>
          <w:p w14:paraId="65EDACC2" w14:textId="2EA68E61" w:rsidR="00CC2080" w:rsidRPr="008B4F15" w:rsidRDefault="00CC2080" w:rsidP="00CC2080">
            <w:pPr>
              <w:pStyle w:val="Standard"/>
              <w:spacing w:line="240" w:lineRule="auto"/>
              <w:ind w:left="4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713B" w14:textId="5A02F27B" w:rsidR="00CC2080" w:rsidRPr="008B4F15" w:rsidRDefault="00C4594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4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CDB6" w14:textId="3E1D3FEF" w:rsidR="00CC2080" w:rsidRPr="008B4F15" w:rsidRDefault="00C4594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B827" w14:textId="401D8BCC" w:rsidR="00CC2080" w:rsidRPr="008B4F15" w:rsidRDefault="00C45940" w:rsidP="00C45940">
            <w:pPr>
              <w:pStyle w:val="Standard"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9-SF/IGD-20 Test r=0.85</w:t>
            </w:r>
          </w:p>
          <w:p w14:paraId="6785F842" w14:textId="524AB3B6" w:rsidR="00C45940" w:rsidRPr="008B4F15" w:rsidRDefault="00F84A5F" w:rsidP="00C45940">
            <w:pPr>
              <w:pStyle w:val="Standard"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C45940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DS9-SF/RSES r=0.31</w:t>
            </w:r>
          </w:p>
          <w:p w14:paraId="28DBCD9C" w14:textId="458B10BE" w:rsidR="00C45940" w:rsidRPr="008B4F15" w:rsidRDefault="00F84A5F" w:rsidP="00C45940">
            <w:pPr>
              <w:pStyle w:val="Standard"/>
              <w:numPr>
                <w:ilvl w:val="0"/>
                <w:numId w:val="33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C45940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DS9-SF/BIS r=0.29</w:t>
            </w:r>
          </w:p>
          <w:p w14:paraId="35657A76" w14:textId="2C8AADF5" w:rsidR="00C45940" w:rsidRPr="008B4F15" w:rsidRDefault="00C45940" w:rsidP="00C45940">
            <w:pPr>
              <w:pStyle w:val="Standard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DS9-S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F/UCLA LS r=0.36</w:t>
            </w:r>
          </w:p>
        </w:tc>
      </w:tr>
      <w:tr w:rsidR="002F43CD" w:rsidRPr="008B4F15" w14:paraId="730A0DD8" w14:textId="77777777" w:rsidTr="00CC2080">
        <w:trPr>
          <w:trHeight w:val="420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FEFE" w14:textId="4569FEED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’ng &amp; Pau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10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2E77" w14:textId="0BB57438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M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alaysia (Bahasa Malaysia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5D0D" w14:textId="716FAFD7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50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A30C" w14:textId="44E7BC66" w:rsidR="00CC2080" w:rsidRPr="008B4F15" w:rsidRDefault="00CC2080" w:rsidP="00CC208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518A" w14:textId="26A16935" w:rsidR="00CC2080" w:rsidRPr="008B4F15" w:rsidRDefault="00CC2080" w:rsidP="00CC2080">
            <w:pPr>
              <w:pStyle w:val="Standard"/>
              <w:numPr>
                <w:ilvl w:val="0"/>
                <w:numId w:val="31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ing frequency per week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r=0.09</w:t>
            </w:r>
          </w:p>
          <w:p w14:paraId="6813FA37" w14:textId="6F372F0F" w:rsidR="00CC2080" w:rsidRPr="008B4F15" w:rsidRDefault="00CC2080" w:rsidP="00CC2080">
            <w:pPr>
              <w:pStyle w:val="Standard"/>
              <w:numPr>
                <w:ilvl w:val="0"/>
                <w:numId w:val="31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ming duration per day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r=0.28</w:t>
            </w:r>
          </w:p>
          <w:p w14:paraId="6172FD13" w14:textId="4840168B" w:rsidR="00CC2080" w:rsidRPr="008B4F15" w:rsidRDefault="00CC2080" w:rsidP="00CC2080">
            <w:pPr>
              <w:pStyle w:val="Standard"/>
              <w:numPr>
                <w:ilvl w:val="0"/>
                <w:numId w:val="31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ing experience in years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r=0.07</w:t>
            </w:r>
          </w:p>
          <w:p w14:paraId="1363ADBA" w14:textId="0000745D" w:rsidR="00CC2080" w:rsidRPr="008B4F15" w:rsidRDefault="00CC2080" w:rsidP="00CC2080">
            <w:pPr>
              <w:pStyle w:val="Standard"/>
              <w:numPr>
                <w:ilvl w:val="0"/>
                <w:numId w:val="31"/>
              </w:numPr>
              <w:spacing w:line="240" w:lineRule="auto"/>
              <w:ind w:left="419" w:hanging="357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rting age of playing online games </w:t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=0.06</w:t>
            </w:r>
          </w:p>
          <w:p w14:paraId="2581EFC8" w14:textId="720C7AA8" w:rsidR="00CC2080" w:rsidRPr="008B4F15" w:rsidRDefault="00CC2080" w:rsidP="00CC2080">
            <w:pPr>
              <w:pStyle w:val="Standard"/>
              <w:spacing w:line="240" w:lineRule="auto"/>
              <w:ind w:left="42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9F21" w14:textId="59EBE150" w:rsidR="00CC2080" w:rsidRPr="008B4F15" w:rsidRDefault="00C4594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lastRenderedPageBreak/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75CE" w14:textId="492FADE7" w:rsidR="00CC2080" w:rsidRPr="008B4F15" w:rsidRDefault="00C45940" w:rsidP="00CC2080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17E1" w14:textId="1E66C3E3" w:rsidR="00CC2080" w:rsidRPr="008B4F15" w:rsidRDefault="00C45940" w:rsidP="00C45940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18219371" w14:textId="77777777" w:rsidTr="00CC2080">
        <w:trPr>
          <w:trHeight w:val="440"/>
        </w:trPr>
        <w:tc>
          <w:tcPr>
            <w:tcW w:w="33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775C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oled or summary result (overall rating)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DCC3" w14:textId="05A9DABF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45940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23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0499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40AA" w14:textId="77777777" w:rsidR="00CC2080" w:rsidRPr="008B4F15" w:rsidRDefault="00CC2080" w:rsidP="00CC2080">
            <w:pPr>
              <w:pStyle w:val="Standard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solute r = 0.00 to 0.556</w:t>
            </w:r>
          </w:p>
          <w:p w14:paraId="5FBAA6DA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solute β = 0.103 to 0.663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E505" w14:textId="4F85639C" w:rsidR="00CC2080" w:rsidRPr="008B4F15" w:rsidRDefault="00C4594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49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B2E8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29B4" w14:textId="77777777" w:rsidR="00CC2080" w:rsidRPr="008B4F15" w:rsidRDefault="00CC2080" w:rsidP="00CC2080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solute r = 0.06 to 0.827</w:t>
            </w:r>
          </w:p>
        </w:tc>
      </w:tr>
    </w:tbl>
    <w:p w14:paraId="5B22209A" w14:textId="77777777" w:rsidR="00C32D1A" w:rsidRPr="008B4F15" w:rsidRDefault="00C32D1A">
      <w:pPr>
        <w:pStyle w:val="Standar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49A9E2" w14:textId="3F4A23A9" w:rsidR="00C32D1A" w:rsidRPr="008B4F15" w:rsidRDefault="009604BE">
      <w:pPr>
        <w:pStyle w:val="Standard"/>
        <w:spacing w:line="240" w:lineRule="auto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A = Not available, BSMAS= Bergen Social Media Addiction Scale, CERM = </w:t>
      </w:r>
      <w:r w:rsidRPr="008B4F15">
        <w:rPr>
          <w:rFonts w:ascii="Times New Roman" w:eastAsia="Times New Roman" w:hAnsi="Times New Roman" w:cs="Times New Roman"/>
          <w:color w:val="000000" w:themeColor="text1"/>
        </w:rPr>
        <w:t xml:space="preserve">Cuestionario de Experiencias Relacionadas con el teléfono móvil [Mobile Phone-Related Experiences Questionnaire],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AS=Gaming Addiction Scale, IAS=Internet Addiction Scale, IAT=Internet Addiction Test, IGD=Internet Gaming Disorder, OGD-Q = </w:t>
      </w:r>
      <w:r w:rsidRPr="008B4F15">
        <w:rPr>
          <w:rFonts w:ascii="Times New Roman" w:eastAsia="Times New Roman" w:hAnsi="Times New Roman" w:cs="Times New Roman"/>
          <w:color w:val="000000" w:themeColor="text1"/>
        </w:rPr>
        <w:t>Online Gambling Disorder Questionnaire</w:t>
      </w:r>
      <w:r w:rsidRPr="008B4F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BAS=Smartphone Application-Based Addiction Scale, </w:t>
      </w:r>
      <w:r w:rsidR="00F84A5F"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SES=Rosenberg Self-Esteem Scale, BIS=Barratt Impulsiveness Scale, UCLA LS=UCLA Loneliness Scael,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Pr="008B4F15"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 xml:space="preserve">s =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pearman correlation, r = Pearson’s correlations coefficients, 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β = standardized coefficient, p = p-value, ΔR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R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criterion plus confounders minus the R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confounders</w:t>
      </w:r>
    </w:p>
    <w:p w14:paraId="70071931" w14:textId="77777777" w:rsidR="00C32D1A" w:rsidRPr="008B4F15" w:rsidRDefault="00C32D1A">
      <w:pPr>
        <w:pStyle w:val="Standard"/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B5E61B0" w14:textId="77777777" w:rsidR="00C32D1A" w:rsidRPr="008B4F15" w:rsidRDefault="00C32D1A">
      <w:pPr>
        <w:pStyle w:val="Standard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ED68490" w14:textId="77777777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*COSMIN score after removing the sample size item from the rating: V, very good; A, adequate; D, doubtful; I, inadequate; N, not applicable.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uality score of the measurement property: +, sufficient; -, insufficient; ?, indeterminate</w:t>
      </w:r>
    </w:p>
    <w:p w14:paraId="16A86A2C" w14:textId="77777777" w:rsidR="00C32D1A" w:rsidRPr="008B4F15" w:rsidRDefault="00C32D1A">
      <w:pPr>
        <w:pStyle w:val="Standard"/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5FDD600" w14:textId="3E5860E8" w:rsidR="00C32D1A" w:rsidRPr="008B4F15" w:rsidRDefault="009604BE">
      <w:pPr>
        <w:pStyle w:val="Standard"/>
        <w:pageBreakBefore/>
        <w:spacing w:after="200" w:line="240" w:lineRule="auto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2F43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5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studies on measurement properties (</w:t>
      </w: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criminative validity)</w:t>
      </w:r>
    </w:p>
    <w:tbl>
      <w:tblPr>
        <w:tblW w:w="14535" w:type="dxa"/>
        <w:tblInd w:w="-8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95"/>
        <w:gridCol w:w="4350"/>
        <w:gridCol w:w="765"/>
        <w:gridCol w:w="1514"/>
        <w:gridCol w:w="5011"/>
      </w:tblGrid>
      <w:tr w:rsidR="002F43CD" w:rsidRPr="008B4F15" w14:paraId="5F936E3F" w14:textId="77777777">
        <w:trPr>
          <w:trHeight w:val="440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0607AAC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M (ref)</w:t>
            </w:r>
          </w:p>
        </w:tc>
        <w:tc>
          <w:tcPr>
            <w:tcW w:w="4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6F30240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untry (language) in which the questionnaire was evaluated</w:t>
            </w:r>
          </w:p>
        </w:tc>
        <w:tc>
          <w:tcPr>
            <w:tcW w:w="72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24E4260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iscriminative validity</w:t>
            </w:r>
          </w:p>
        </w:tc>
      </w:tr>
      <w:tr w:rsidR="002F43CD" w:rsidRPr="008B4F15" w14:paraId="4EDAB53E" w14:textId="77777777">
        <w:trPr>
          <w:trHeight w:val="42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35F95E53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0" w:type="dxa"/>
              <w:left w:w="117" w:type="dxa"/>
              <w:bottom w:w="0" w:type="dxa"/>
              <w:right w:w="108" w:type="dxa"/>
            </w:tcMar>
          </w:tcPr>
          <w:p w14:paraId="3AA45E29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13B9" w14:textId="470CE1C1" w:rsidR="00C32D1A" w:rsidRPr="008B4F15" w:rsidRDefault="006D2A9C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8F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th qual*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5B3D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4B4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ult (rating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3CD" w:rsidRPr="008B4F15" w14:paraId="1F76948F" w14:textId="77777777">
        <w:trPr>
          <w:trHeight w:val="817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F76C" w14:textId="6CF8983A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B34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FB8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DF4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BA8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6D52128" w14:textId="77777777">
        <w:trPr>
          <w:trHeight w:val="817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E3A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5B6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3B1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59D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46D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4755ABA" w14:textId="77777777">
        <w:trPr>
          <w:trHeight w:val="420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FC2E" w14:textId="628A65AC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ranuy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6C4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varre (Span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5AB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516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D3A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D5D9718" w14:textId="77777777">
        <w:trPr>
          <w:trHeight w:val="440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8B55" w14:textId="1A7A8A8F" w:rsidR="00C32D1A" w:rsidRPr="008B4F15" w:rsidRDefault="0045461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9604BE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 Palo et al., 201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F5B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ania (Albani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9CB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D3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A1C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BC096E6" w14:textId="77777777">
        <w:trPr>
          <w:trHeight w:val="44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6B15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C5B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DD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512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F10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619F8F0" w14:textId="77777777">
        <w:trPr>
          <w:trHeight w:val="44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CB0D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6ED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F68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04D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77C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23B0FA0" w14:textId="77777777">
        <w:trPr>
          <w:trHeight w:val="44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D027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2E2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5AA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3D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0FE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0493162" w14:textId="77777777">
        <w:trPr>
          <w:trHeight w:val="420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2684" w14:textId="4210E0C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ren et al., 201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4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9B6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 (Turk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853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CE7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C27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750D385" w14:textId="77777777">
        <w:trPr>
          <w:trHeight w:val="420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7ADB" w14:textId="4C5422F6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mez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FFF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BF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E03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857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733020C9" w14:textId="77777777">
        <w:trPr>
          <w:trHeight w:val="952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5754" w14:textId="27045AD1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ung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0C5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 (Traditional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D20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06E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9F0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AF9B09D" w14:textId="77777777">
        <w:trPr>
          <w:trHeight w:val="952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B20A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D63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D8B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C5E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9A7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192BA94" w14:textId="77777777">
        <w:trPr>
          <w:trHeight w:val="420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2C88" w14:textId="425E052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acis et al.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51C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 (Itali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CFD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BD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D980" w14:textId="77777777" w:rsidR="00C32D1A" w:rsidRPr="008B4F15" w:rsidRDefault="009604BE">
            <w:pPr>
              <w:pStyle w:val="Standard"/>
              <w:numPr>
                <w:ilvl w:val="0"/>
                <w:numId w:val="28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 difference: t(676.317) = 6.61, p &lt;0.001</w:t>
            </w:r>
          </w:p>
          <w:p w14:paraId="385FE2F6" w14:textId="77777777" w:rsidR="00C32D1A" w:rsidRPr="008B4F15" w:rsidRDefault="009604BE">
            <w:pPr>
              <w:pStyle w:val="Standard"/>
              <w:numPr>
                <w:ilvl w:val="0"/>
                <w:numId w:val="7"/>
              </w:numPr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difference: t(648.267) = 10.03, p &lt;0.001</w:t>
            </w:r>
          </w:p>
        </w:tc>
      </w:tr>
      <w:tr w:rsidR="002F43CD" w:rsidRPr="008B4F15" w14:paraId="2732D7C7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C96FC" w14:textId="25126BB3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5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1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058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 different English-speaking countries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1C6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5C8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A15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5FB5390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B30D" w14:textId="638F2C9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&amp; Griffiths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D7B0" w14:textId="43F462A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rtuga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uropean Portugu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25E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B8E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189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1BB4FA9" w14:textId="77777777">
        <w:trPr>
          <w:trHeight w:val="740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6979" w14:textId="45C36E7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F6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4D3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F72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4C6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2BBCE706" w14:textId="77777777">
        <w:trPr>
          <w:trHeight w:val="74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AF0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5A4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25D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A78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CA4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F48FE94" w14:textId="77777777">
        <w:trPr>
          <w:trHeight w:val="740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88A1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4BD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A8F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ADA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CA6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BCA5DA7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44D6" w14:textId="04A7FC5A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ntes et al., 2016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B41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 (Sloveni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8570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0FC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02F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EF9FDD9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91AE" w14:textId="770787A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vinski et al., 201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9B0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 (Po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14B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7AA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78A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2AC8777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589C" w14:textId="048EB96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evero et al., 2020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0601" w14:textId="301EF44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azil </w:t>
            </w:r>
            <w:r w:rsidR="007A43D5"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outh American Portugu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2A1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39A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77B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3BFDD5EB" w14:textId="77777777">
        <w:trPr>
          <w:trHeight w:val="667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ADDC" w14:textId="25F080F0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5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8B4A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82D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DCE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543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05FD673E" w14:textId="77777777">
        <w:trPr>
          <w:trHeight w:val="667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7AD4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8E46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A8B3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ADF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3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68D1E84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6148" w14:textId="33CEF7A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u et al., 2017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E3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 (Persi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63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03B7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60C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3953598" w14:textId="77777777"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633A" w14:textId="398491E9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am et al., 2019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878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 (Traditional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2F9F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979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4C5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526E053" w14:textId="77777777">
        <w:trPr>
          <w:trHeight w:val="535"/>
        </w:trPr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EFB1" w14:textId="12528EEF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vropoulos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539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65C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62C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031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64128DB9" w14:textId="77777777">
        <w:trPr>
          <w:trHeight w:val="535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AEDD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1E8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56E3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5AE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B7D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5AD72718" w14:textId="77777777">
        <w:trPr>
          <w:trHeight w:val="535"/>
        </w:trPr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D663" w14:textId="77777777" w:rsidR="00814BA5" w:rsidRPr="008B4F15" w:rsidRDefault="00814BA5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682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K (English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B33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D3E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B14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18EF9F92" w14:textId="77777777">
        <w:trPr>
          <w:trHeight w:val="195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9AF0" w14:textId="76D54F32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  <w:lang w:eastAsia="zh-TW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icak et al., 2018 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3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AD26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urkey (Turkish)</w:t>
            </w:r>
          </w:p>
          <w:p w14:paraId="6C0E5AFA" w14:textId="77777777" w:rsidR="00C32D1A" w:rsidRPr="008B4F15" w:rsidRDefault="00C32D1A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104B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079C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909D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 difference: t(451) = 5.73, p = 0.001, d = 0.54</w:t>
            </w:r>
          </w:p>
        </w:tc>
      </w:tr>
      <w:tr w:rsidR="002F43CD" w:rsidRPr="008B4F15" w14:paraId="2F97EA84" w14:textId="77777777">
        <w:trPr>
          <w:trHeight w:val="195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50EC" w14:textId="50B3012C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n et al., 2020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[2</w:t>
            </w:r>
            <w:r w:rsidR="00100D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4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400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inland China (Simplified Chinese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5122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7F55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D4FE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F43CD" w:rsidRPr="008B4F15" w14:paraId="454BA254" w14:textId="77777777">
        <w:trPr>
          <w:trHeight w:val="195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6F24" w14:textId="1A2B2538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im &amp; Ko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10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8209" w14:textId="093E7355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K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orea (Korean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5176" w14:textId="541D1773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EC90" w14:textId="1C5FEF75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4235" w14:textId="27722C6E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1CCF2188" w14:textId="77777777">
        <w:trPr>
          <w:trHeight w:val="195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C700" w14:textId="17451160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T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’ng &amp; Pau, 2020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[3</w:t>
            </w:r>
            <w:r w:rsidR="0010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="003A54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3EB0" w14:textId="62E6E345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M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TW"/>
              </w:rPr>
              <w:t>alaysia (Bahasa Malaysia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D129" w14:textId="3FB401EE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E8F7" w14:textId="77BAE81E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01C2" w14:textId="5867ACE0" w:rsidR="00577584" w:rsidRPr="008B4F15" w:rsidRDefault="00577584" w:rsidP="00577584">
            <w:pPr>
              <w:pStyle w:val="Standard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F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8B4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</w:t>
            </w:r>
          </w:p>
        </w:tc>
      </w:tr>
      <w:tr w:rsidR="002F43CD" w:rsidRPr="008B4F15" w14:paraId="0FB0903D" w14:textId="77777777">
        <w:trPr>
          <w:trHeight w:val="440"/>
        </w:trPr>
        <w:tc>
          <w:tcPr>
            <w:tcW w:w="72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A669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ooled or summary result (overall rating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0FE4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2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8081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5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DD88" w14:textId="77777777" w:rsidR="00C32D1A" w:rsidRPr="008B4F15" w:rsidRDefault="009604BE">
            <w:pPr>
              <w:pStyle w:val="Standard"/>
              <w:spacing w:line="240" w:lineRule="auto"/>
              <w:rPr>
                <w:color w:val="000000" w:themeColor="text1"/>
              </w:rPr>
            </w:pPr>
            <w:r w:rsidRPr="008B4F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nificant difference found in age and gender</w:t>
            </w:r>
          </w:p>
        </w:tc>
      </w:tr>
    </w:tbl>
    <w:p w14:paraId="039A21DF" w14:textId="77777777" w:rsidR="00C32D1A" w:rsidRPr="008B4F15" w:rsidRDefault="00C32D1A">
      <w:pPr>
        <w:pStyle w:val="Standard"/>
        <w:rPr>
          <w:rFonts w:ascii="Times New Roman" w:eastAsia="Times New Roman" w:hAnsi="Times New Roman" w:cs="Times New Roman"/>
          <w:color w:val="000000" w:themeColor="text1"/>
        </w:rPr>
      </w:pPr>
    </w:p>
    <w:p w14:paraId="4B1213D8" w14:textId="77777777" w:rsidR="00C32D1A" w:rsidRPr="008B4F15" w:rsidRDefault="009604BE" w:rsidP="00DD17D6">
      <w:pPr>
        <w:pStyle w:val="Standard"/>
        <w:spacing w:line="240" w:lineRule="auto"/>
        <w:outlineLvl w:val="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NA = Not available, </w:t>
      </w:r>
      <w:r w:rsidRPr="008B4F15">
        <w:rPr>
          <w:rFonts w:ascii="Times New Roman" w:eastAsia="Times New Roman" w:hAnsi="Times New Roman" w:cs="Times New Roman"/>
          <w:color w:val="000000" w:themeColor="text1"/>
        </w:rPr>
        <w:t>p = p-value</w:t>
      </w:r>
    </w:p>
    <w:p w14:paraId="0F902947" w14:textId="77777777" w:rsidR="00C32D1A" w:rsidRPr="008B4F15" w:rsidRDefault="00C32D1A">
      <w:pPr>
        <w:pStyle w:val="Standard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8C3A2C" w14:textId="77777777" w:rsidR="00C32D1A" w:rsidRPr="008B4F15" w:rsidRDefault="009604BE">
      <w:pPr>
        <w:pStyle w:val="Standard"/>
        <w:spacing w:after="200"/>
        <w:rPr>
          <w:color w:val="000000" w:themeColor="text1"/>
        </w:rPr>
      </w:pP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*COSMIN score after removing the sample size item from the rating: V, very good; A, adequate; D, doubtful; I, inadequate; N, not applicable. 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  <w:r w:rsidRPr="008B4F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Quality score of the measurement property: +, sufficient; -, insufficient; ?, indeterminate</w:t>
      </w:r>
    </w:p>
    <w:sectPr w:rsidR="00C32D1A" w:rsidRPr="008B4F15"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8BE7E" w14:textId="77777777" w:rsidR="00B83CCC" w:rsidRDefault="00B83CCC">
      <w:r>
        <w:separator/>
      </w:r>
    </w:p>
  </w:endnote>
  <w:endnote w:type="continuationSeparator" w:id="0">
    <w:p w14:paraId="5E5A0E13" w14:textId="77777777" w:rsidR="00B83CCC" w:rsidRDefault="00B8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Linux Libertine G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5358C" w14:textId="77777777" w:rsidR="00B83CCC" w:rsidRDefault="00B83CCC">
      <w:r>
        <w:rPr>
          <w:color w:val="000000"/>
        </w:rPr>
        <w:separator/>
      </w:r>
    </w:p>
  </w:footnote>
  <w:footnote w:type="continuationSeparator" w:id="0">
    <w:p w14:paraId="5ACD5C84" w14:textId="77777777" w:rsidR="00B83CCC" w:rsidRDefault="00B83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4464C"/>
    <w:multiLevelType w:val="multilevel"/>
    <w:tmpl w:val="149CEABE"/>
    <w:styleLink w:val="WWNum2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F75B99"/>
    <w:multiLevelType w:val="multilevel"/>
    <w:tmpl w:val="90DE4228"/>
    <w:styleLink w:val="WWNum4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D1F0AEF"/>
    <w:multiLevelType w:val="multilevel"/>
    <w:tmpl w:val="4752914C"/>
    <w:styleLink w:val="WWNum10"/>
    <w:lvl w:ilvl="0">
      <w:numFmt w:val="bullet"/>
      <w:lvlText w:val="-"/>
      <w:lvlJc w:val="left"/>
      <w:pPr>
        <w:ind w:left="708" w:hanging="360"/>
      </w:pPr>
      <w:rPr>
        <w:rFonts w:ascii="Times New Roman" w:hAnsi="Times New Roman"/>
        <w:sz w:val="24"/>
        <w:u w:val="none"/>
      </w:rPr>
    </w:lvl>
    <w:lvl w:ilvl="1">
      <w:numFmt w:val="bullet"/>
      <w:lvlText w:val="-"/>
      <w:lvlJc w:val="left"/>
      <w:pPr>
        <w:ind w:left="1440" w:hanging="360"/>
      </w:pPr>
      <w:rPr>
        <w:u w:val="none"/>
      </w:rPr>
    </w:lvl>
    <w:lvl w:ilvl="2">
      <w:numFmt w:val="bullet"/>
      <w:lvlText w:val="-"/>
      <w:lvlJc w:val="left"/>
      <w:pPr>
        <w:ind w:left="2160" w:hanging="360"/>
      </w:pPr>
      <w:rPr>
        <w:u w:val="none"/>
      </w:rPr>
    </w:lvl>
    <w:lvl w:ilvl="3">
      <w:numFmt w:val="bullet"/>
      <w:lvlText w:val="-"/>
      <w:lvlJc w:val="left"/>
      <w:pPr>
        <w:ind w:left="2880" w:hanging="360"/>
      </w:pPr>
      <w:rPr>
        <w:u w:val="none"/>
      </w:rPr>
    </w:lvl>
    <w:lvl w:ilvl="4">
      <w:numFmt w:val="bullet"/>
      <w:lvlText w:val="-"/>
      <w:lvlJc w:val="left"/>
      <w:pPr>
        <w:ind w:left="3600" w:hanging="360"/>
      </w:pPr>
      <w:rPr>
        <w:u w:val="none"/>
      </w:rPr>
    </w:lvl>
    <w:lvl w:ilvl="5">
      <w:numFmt w:val="bullet"/>
      <w:lvlText w:val="-"/>
      <w:lvlJc w:val="left"/>
      <w:pPr>
        <w:ind w:left="4320" w:hanging="360"/>
      </w:pPr>
      <w:rPr>
        <w:u w:val="none"/>
      </w:rPr>
    </w:lvl>
    <w:lvl w:ilvl="6">
      <w:numFmt w:val="bullet"/>
      <w:lvlText w:val="-"/>
      <w:lvlJc w:val="left"/>
      <w:pPr>
        <w:ind w:left="5040" w:hanging="360"/>
      </w:pPr>
      <w:rPr>
        <w:u w:val="none"/>
      </w:rPr>
    </w:lvl>
    <w:lvl w:ilvl="7">
      <w:numFmt w:val="bullet"/>
      <w:lvlText w:val="-"/>
      <w:lvlJc w:val="left"/>
      <w:pPr>
        <w:ind w:left="5760" w:hanging="360"/>
      </w:pPr>
      <w:rPr>
        <w:u w:val="none"/>
      </w:rPr>
    </w:lvl>
    <w:lvl w:ilvl="8"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207903"/>
    <w:multiLevelType w:val="multilevel"/>
    <w:tmpl w:val="873CA0E6"/>
    <w:styleLink w:val="WWNum6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2140F6"/>
    <w:multiLevelType w:val="multilevel"/>
    <w:tmpl w:val="471EBF32"/>
    <w:lvl w:ilvl="0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6F97F0B"/>
    <w:multiLevelType w:val="multilevel"/>
    <w:tmpl w:val="31B42898"/>
    <w:styleLink w:val="WWNum7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77803CC"/>
    <w:multiLevelType w:val="multilevel"/>
    <w:tmpl w:val="915CF61A"/>
    <w:styleLink w:val="WWNum3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8006423"/>
    <w:multiLevelType w:val="multilevel"/>
    <w:tmpl w:val="C32E3710"/>
    <w:styleLink w:val="WWNum13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E13071E"/>
    <w:multiLevelType w:val="hybridMultilevel"/>
    <w:tmpl w:val="83249B10"/>
    <w:lvl w:ilvl="0" w:tplc="0409000F">
      <w:start w:val="1"/>
      <w:numFmt w:val="decimal"/>
      <w:lvlText w:val="%1."/>
      <w:lvlJc w:val="left"/>
      <w:pPr>
        <w:ind w:left="545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25" w:hanging="480"/>
      </w:pPr>
    </w:lvl>
    <w:lvl w:ilvl="2" w:tplc="0409001B" w:tentative="1">
      <w:start w:val="1"/>
      <w:numFmt w:val="lowerRoman"/>
      <w:lvlText w:val="%3."/>
      <w:lvlJc w:val="right"/>
      <w:pPr>
        <w:ind w:left="1505" w:hanging="480"/>
      </w:pPr>
    </w:lvl>
    <w:lvl w:ilvl="3" w:tplc="0409000F" w:tentative="1">
      <w:start w:val="1"/>
      <w:numFmt w:val="decimal"/>
      <w:lvlText w:val="%4."/>
      <w:lvlJc w:val="left"/>
      <w:pPr>
        <w:ind w:left="198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5" w:hanging="480"/>
      </w:pPr>
    </w:lvl>
    <w:lvl w:ilvl="5" w:tplc="0409001B" w:tentative="1">
      <w:start w:val="1"/>
      <w:numFmt w:val="lowerRoman"/>
      <w:lvlText w:val="%6."/>
      <w:lvlJc w:val="right"/>
      <w:pPr>
        <w:ind w:left="2945" w:hanging="480"/>
      </w:pPr>
    </w:lvl>
    <w:lvl w:ilvl="6" w:tplc="0409000F" w:tentative="1">
      <w:start w:val="1"/>
      <w:numFmt w:val="decimal"/>
      <w:lvlText w:val="%7."/>
      <w:lvlJc w:val="left"/>
      <w:pPr>
        <w:ind w:left="342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5" w:hanging="480"/>
      </w:pPr>
    </w:lvl>
    <w:lvl w:ilvl="8" w:tplc="0409001B" w:tentative="1">
      <w:start w:val="1"/>
      <w:numFmt w:val="lowerRoman"/>
      <w:lvlText w:val="%9."/>
      <w:lvlJc w:val="right"/>
      <w:pPr>
        <w:ind w:left="4385" w:hanging="480"/>
      </w:pPr>
    </w:lvl>
  </w:abstractNum>
  <w:abstractNum w:abstractNumId="9" w15:restartNumberingAfterBreak="0">
    <w:nsid w:val="299202C3"/>
    <w:multiLevelType w:val="multilevel"/>
    <w:tmpl w:val="3096558A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E8E26A0"/>
    <w:multiLevelType w:val="multilevel"/>
    <w:tmpl w:val="FFB6A804"/>
    <w:styleLink w:val="WWNum12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EAD6CFF"/>
    <w:multiLevelType w:val="multilevel"/>
    <w:tmpl w:val="638E946A"/>
    <w:styleLink w:val="WWNum9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34DA40AE"/>
    <w:multiLevelType w:val="multilevel"/>
    <w:tmpl w:val="471EBF32"/>
    <w:lvl w:ilvl="0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50C12FD"/>
    <w:multiLevelType w:val="multilevel"/>
    <w:tmpl w:val="6F9C3E66"/>
    <w:styleLink w:val="WWNum5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ACA6F44"/>
    <w:multiLevelType w:val="multilevel"/>
    <w:tmpl w:val="A116422E"/>
    <w:styleLink w:val="WWNum1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F993FC4"/>
    <w:multiLevelType w:val="multilevel"/>
    <w:tmpl w:val="09F2D75C"/>
    <w:styleLink w:val="WWNum14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63C965F0"/>
    <w:multiLevelType w:val="multilevel"/>
    <w:tmpl w:val="471EBF32"/>
    <w:lvl w:ilvl="0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8AC55FE"/>
    <w:multiLevelType w:val="multilevel"/>
    <w:tmpl w:val="6B4A4E96"/>
    <w:styleLink w:val="WWNum8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A514207"/>
    <w:multiLevelType w:val="multilevel"/>
    <w:tmpl w:val="471EBF32"/>
    <w:lvl w:ilvl="0">
      <w:start w:val="1"/>
      <w:numFmt w:val="decimal"/>
      <w:lvlText w:val="%1."/>
      <w:lvlJc w:val="left"/>
      <w:pPr>
        <w:ind w:left="720" w:hanging="360"/>
      </w:pPr>
      <w:rPr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0"/>
  </w:num>
  <w:num w:numId="3">
    <w:abstractNumId w:val="6"/>
  </w:num>
  <w:num w:numId="4">
    <w:abstractNumId w:val="1"/>
  </w:num>
  <w:num w:numId="5">
    <w:abstractNumId w:val="13"/>
  </w:num>
  <w:num w:numId="6">
    <w:abstractNumId w:val="3"/>
  </w:num>
  <w:num w:numId="7">
    <w:abstractNumId w:val="5"/>
  </w:num>
  <w:num w:numId="8">
    <w:abstractNumId w:val="17"/>
  </w:num>
  <w:num w:numId="9">
    <w:abstractNumId w:val="11"/>
  </w:num>
  <w:num w:numId="10">
    <w:abstractNumId w:val="2"/>
  </w:num>
  <w:num w:numId="11">
    <w:abstractNumId w:val="14"/>
  </w:num>
  <w:num w:numId="12">
    <w:abstractNumId w:val="10"/>
  </w:num>
  <w:num w:numId="13">
    <w:abstractNumId w:val="7"/>
  </w:num>
  <w:num w:numId="14">
    <w:abstractNumId w:val="15"/>
  </w:num>
  <w:num w:numId="15">
    <w:abstractNumId w:val="11"/>
    <w:lvlOverride w:ilvl="0">
      <w:startOverride w:val="1"/>
    </w:lvlOverride>
  </w:num>
  <w:num w:numId="16">
    <w:abstractNumId w:val="7"/>
    <w:lvlOverride w:ilvl="0">
      <w:startOverride w:val="1"/>
    </w:lvlOverride>
  </w:num>
  <w:num w:numId="17">
    <w:abstractNumId w:val="10"/>
    <w:lvlOverride w:ilvl="0">
      <w:startOverride w:val="1"/>
    </w:lvlOverride>
  </w:num>
  <w:num w:numId="18">
    <w:abstractNumId w:val="2"/>
  </w:num>
  <w:num w:numId="19">
    <w:abstractNumId w:val="3"/>
    <w:lvlOverride w:ilvl="0">
      <w:startOverride w:val="1"/>
    </w:lvlOverride>
  </w:num>
  <w:num w:numId="20">
    <w:abstractNumId w:val="6"/>
    <w:lvlOverride w:ilvl="0">
      <w:startOverride w:val="1"/>
    </w:lvlOverride>
  </w:num>
  <w:num w:numId="21">
    <w:abstractNumId w:val="13"/>
    <w:lvlOverride w:ilvl="0">
      <w:startOverride w:val="1"/>
    </w:lvlOverride>
  </w:num>
  <w:num w:numId="22">
    <w:abstractNumId w:val="17"/>
    <w:lvlOverride w:ilvl="0">
      <w:startOverride w:val="1"/>
    </w:lvlOverride>
  </w:num>
  <w:num w:numId="23">
    <w:abstractNumId w:val="15"/>
    <w:lvlOverride w:ilvl="0">
      <w:startOverride w:val="1"/>
    </w:lvlOverride>
  </w:num>
  <w:num w:numId="24">
    <w:abstractNumId w:val="0"/>
    <w:lvlOverride w:ilvl="0">
      <w:startOverride w:val="1"/>
    </w:lvlOverride>
  </w:num>
  <w:num w:numId="25">
    <w:abstractNumId w:val="1"/>
    <w:lvlOverride w:ilvl="0">
      <w:startOverride w:val="1"/>
    </w:lvlOverride>
  </w:num>
  <w:num w:numId="26">
    <w:abstractNumId w:val="9"/>
    <w:lvlOverride w:ilvl="0">
      <w:startOverride w:val="1"/>
    </w:lvlOverride>
  </w:num>
  <w:num w:numId="27">
    <w:abstractNumId w:val="14"/>
    <w:lvlOverride w:ilvl="0">
      <w:startOverride w:val="1"/>
    </w:lvlOverride>
  </w:num>
  <w:num w:numId="28">
    <w:abstractNumId w:val="5"/>
    <w:lvlOverride w:ilvl="0">
      <w:startOverride w:val="1"/>
    </w:lvlOverride>
  </w:num>
  <w:num w:numId="29">
    <w:abstractNumId w:val="12"/>
  </w:num>
  <w:num w:numId="30">
    <w:abstractNumId w:val="18"/>
  </w:num>
  <w:num w:numId="31">
    <w:abstractNumId w:val="16"/>
  </w:num>
  <w:num w:numId="32">
    <w:abstractNumId w:val="4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D1A"/>
    <w:rsid w:val="00061F39"/>
    <w:rsid w:val="00100D24"/>
    <w:rsid w:val="00162531"/>
    <w:rsid w:val="00287062"/>
    <w:rsid w:val="002E0C61"/>
    <w:rsid w:val="002F43CD"/>
    <w:rsid w:val="00344E1C"/>
    <w:rsid w:val="00346E27"/>
    <w:rsid w:val="00347AC7"/>
    <w:rsid w:val="003941B1"/>
    <w:rsid w:val="003A5456"/>
    <w:rsid w:val="0045461E"/>
    <w:rsid w:val="00577584"/>
    <w:rsid w:val="005C7AF1"/>
    <w:rsid w:val="0066305F"/>
    <w:rsid w:val="006D2A9C"/>
    <w:rsid w:val="006D34B1"/>
    <w:rsid w:val="007A43D5"/>
    <w:rsid w:val="00814BA5"/>
    <w:rsid w:val="008412A6"/>
    <w:rsid w:val="008B4F15"/>
    <w:rsid w:val="008E0A41"/>
    <w:rsid w:val="009604BE"/>
    <w:rsid w:val="00B83CCC"/>
    <w:rsid w:val="00C32D1A"/>
    <w:rsid w:val="00C37B72"/>
    <w:rsid w:val="00C45940"/>
    <w:rsid w:val="00CC2080"/>
    <w:rsid w:val="00CF1105"/>
    <w:rsid w:val="00D8516F"/>
    <w:rsid w:val="00DD17D6"/>
    <w:rsid w:val="00E51CAE"/>
    <w:rsid w:val="00EA2DCA"/>
    <w:rsid w:val="00F8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34ACF"/>
  <w15:docId w15:val="{6942EE49-77AC-4414-8BBE-E4593FB1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/>
    </w:pPr>
  </w:style>
  <w:style w:type="paragraph" w:styleId="1">
    <w:name w:val="heading 1"/>
    <w:basedOn w:val="a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pacing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a3">
    <w:name w:val="List"/>
    <w:basedOn w:val="Textbody"/>
    <w:rPr>
      <w:sz w:val="24"/>
    </w:rPr>
  </w:style>
  <w:style w:type="paragraph" w:styleId="a4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a5">
    <w:name w:val="Title"/>
    <w:basedOn w:val="a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6">
    <w:name w:val="Subtitle"/>
    <w:basedOn w:val="a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ListLabel1">
    <w:name w:val="ListLabel 1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11">
    <w:name w:val="ListLabel 11"/>
    <w:rPr>
      <w:u w:val="none"/>
    </w:rPr>
  </w:style>
  <w:style w:type="character" w:customStyle="1" w:styleId="ListLabel12">
    <w:name w:val="ListLabel 12"/>
    <w:rPr>
      <w:u w:val="none"/>
    </w:rPr>
  </w:style>
  <w:style w:type="character" w:customStyle="1" w:styleId="ListLabel13">
    <w:name w:val="ListLabel 13"/>
    <w:rPr>
      <w:u w:val="none"/>
    </w:rPr>
  </w:style>
  <w:style w:type="character" w:customStyle="1" w:styleId="ListLabel14">
    <w:name w:val="ListLabel 14"/>
    <w:rPr>
      <w:u w:val="none"/>
    </w:rPr>
  </w:style>
  <w:style w:type="character" w:customStyle="1" w:styleId="ListLabel15">
    <w:name w:val="ListLabel 15"/>
    <w:rPr>
      <w:u w:val="none"/>
    </w:rPr>
  </w:style>
  <w:style w:type="character" w:customStyle="1" w:styleId="ListLabel16">
    <w:name w:val="ListLabel 16"/>
    <w:rPr>
      <w:u w:val="none"/>
    </w:rPr>
  </w:style>
  <w:style w:type="character" w:customStyle="1" w:styleId="ListLabel17">
    <w:name w:val="ListLabel 17"/>
    <w:rPr>
      <w:u w:val="none"/>
    </w:rPr>
  </w:style>
  <w:style w:type="character" w:customStyle="1" w:styleId="ListLabel18">
    <w:name w:val="ListLabel 18"/>
    <w:rPr>
      <w:u w:val="none"/>
    </w:rPr>
  </w:style>
  <w:style w:type="character" w:customStyle="1" w:styleId="ListLabel19">
    <w:name w:val="ListLabel 19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0">
    <w:name w:val="ListLabel 20"/>
    <w:rPr>
      <w:u w:val="none"/>
    </w:rPr>
  </w:style>
  <w:style w:type="character" w:customStyle="1" w:styleId="ListLabel21">
    <w:name w:val="ListLabel 21"/>
    <w:rPr>
      <w:u w:val="none"/>
    </w:rPr>
  </w:style>
  <w:style w:type="character" w:customStyle="1" w:styleId="ListLabel22">
    <w:name w:val="ListLabel 22"/>
    <w:rPr>
      <w:u w:val="none"/>
    </w:rPr>
  </w:style>
  <w:style w:type="character" w:customStyle="1" w:styleId="ListLabel23">
    <w:name w:val="ListLabel 23"/>
    <w:rPr>
      <w:u w:val="none"/>
    </w:rPr>
  </w:style>
  <w:style w:type="character" w:customStyle="1" w:styleId="ListLabel24">
    <w:name w:val="ListLabel 24"/>
    <w:rPr>
      <w:u w:val="none"/>
    </w:rPr>
  </w:style>
  <w:style w:type="character" w:customStyle="1" w:styleId="ListLabel25">
    <w:name w:val="ListLabel 25"/>
    <w:rPr>
      <w:u w:val="none"/>
    </w:rPr>
  </w:style>
  <w:style w:type="character" w:customStyle="1" w:styleId="ListLabel26">
    <w:name w:val="ListLabel 26"/>
    <w:rPr>
      <w:u w:val="none"/>
    </w:rPr>
  </w:style>
  <w:style w:type="character" w:customStyle="1" w:styleId="ListLabel27">
    <w:name w:val="ListLabel 27"/>
    <w:rPr>
      <w:u w:val="none"/>
    </w:rPr>
  </w:style>
  <w:style w:type="character" w:customStyle="1" w:styleId="ListLabel28">
    <w:name w:val="ListLabel 28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9">
    <w:name w:val="ListLabel 29"/>
    <w:rPr>
      <w:u w:val="none"/>
    </w:rPr>
  </w:style>
  <w:style w:type="character" w:customStyle="1" w:styleId="ListLabel30">
    <w:name w:val="ListLabel 30"/>
    <w:rPr>
      <w:u w:val="none"/>
    </w:rPr>
  </w:style>
  <w:style w:type="character" w:customStyle="1" w:styleId="ListLabel31">
    <w:name w:val="ListLabel 31"/>
    <w:rPr>
      <w:u w:val="none"/>
    </w:rPr>
  </w:style>
  <w:style w:type="character" w:customStyle="1" w:styleId="ListLabel32">
    <w:name w:val="ListLabel 32"/>
    <w:rPr>
      <w:u w:val="none"/>
    </w:rPr>
  </w:style>
  <w:style w:type="character" w:customStyle="1" w:styleId="ListLabel33">
    <w:name w:val="ListLabel 33"/>
    <w:rPr>
      <w:u w:val="none"/>
    </w:rPr>
  </w:style>
  <w:style w:type="character" w:customStyle="1" w:styleId="ListLabel34">
    <w:name w:val="ListLabel 34"/>
    <w:rPr>
      <w:u w:val="none"/>
    </w:rPr>
  </w:style>
  <w:style w:type="character" w:customStyle="1" w:styleId="ListLabel35">
    <w:name w:val="ListLabel 35"/>
    <w:rPr>
      <w:u w:val="none"/>
    </w:rPr>
  </w:style>
  <w:style w:type="character" w:customStyle="1" w:styleId="ListLabel36">
    <w:name w:val="ListLabel 36"/>
    <w:rPr>
      <w:u w:val="none"/>
    </w:rPr>
  </w:style>
  <w:style w:type="character" w:customStyle="1" w:styleId="ListLabel37">
    <w:name w:val="ListLabel 37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38">
    <w:name w:val="ListLabel 38"/>
    <w:rPr>
      <w:u w:val="none"/>
    </w:rPr>
  </w:style>
  <w:style w:type="character" w:customStyle="1" w:styleId="ListLabel39">
    <w:name w:val="ListLabel 39"/>
    <w:rPr>
      <w:u w:val="none"/>
    </w:rPr>
  </w:style>
  <w:style w:type="character" w:customStyle="1" w:styleId="ListLabel40">
    <w:name w:val="ListLabel 40"/>
    <w:rPr>
      <w:u w:val="none"/>
    </w:rPr>
  </w:style>
  <w:style w:type="character" w:customStyle="1" w:styleId="ListLabel41">
    <w:name w:val="ListLabel 41"/>
    <w:rPr>
      <w:u w:val="none"/>
    </w:rPr>
  </w:style>
  <w:style w:type="character" w:customStyle="1" w:styleId="ListLabel42">
    <w:name w:val="ListLabel 42"/>
    <w:rPr>
      <w:u w:val="none"/>
    </w:rPr>
  </w:style>
  <w:style w:type="character" w:customStyle="1" w:styleId="ListLabel43">
    <w:name w:val="ListLabel 43"/>
    <w:rPr>
      <w:u w:val="none"/>
    </w:rPr>
  </w:style>
  <w:style w:type="character" w:customStyle="1" w:styleId="ListLabel44">
    <w:name w:val="ListLabel 44"/>
    <w:rPr>
      <w:u w:val="none"/>
    </w:rPr>
  </w:style>
  <w:style w:type="character" w:customStyle="1" w:styleId="ListLabel45">
    <w:name w:val="ListLabel 45"/>
    <w:rPr>
      <w:u w:val="none"/>
    </w:rPr>
  </w:style>
  <w:style w:type="character" w:customStyle="1" w:styleId="ListLabel46">
    <w:name w:val="ListLabel 46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47">
    <w:name w:val="ListLabel 47"/>
    <w:rPr>
      <w:u w:val="none"/>
    </w:rPr>
  </w:style>
  <w:style w:type="character" w:customStyle="1" w:styleId="ListLabel48">
    <w:name w:val="ListLabel 48"/>
    <w:rPr>
      <w:u w:val="none"/>
    </w:rPr>
  </w:style>
  <w:style w:type="character" w:customStyle="1" w:styleId="ListLabel49">
    <w:name w:val="ListLabel 49"/>
    <w:rPr>
      <w:u w:val="none"/>
    </w:rPr>
  </w:style>
  <w:style w:type="character" w:customStyle="1" w:styleId="ListLabel50">
    <w:name w:val="ListLabel 50"/>
    <w:rPr>
      <w:u w:val="none"/>
    </w:rPr>
  </w:style>
  <w:style w:type="character" w:customStyle="1" w:styleId="ListLabel51">
    <w:name w:val="ListLabel 51"/>
    <w:rPr>
      <w:u w:val="none"/>
    </w:rPr>
  </w:style>
  <w:style w:type="character" w:customStyle="1" w:styleId="ListLabel52">
    <w:name w:val="ListLabel 52"/>
    <w:rPr>
      <w:u w:val="none"/>
    </w:rPr>
  </w:style>
  <w:style w:type="character" w:customStyle="1" w:styleId="ListLabel53">
    <w:name w:val="ListLabel 53"/>
    <w:rPr>
      <w:u w:val="none"/>
    </w:rPr>
  </w:style>
  <w:style w:type="character" w:customStyle="1" w:styleId="ListLabel54">
    <w:name w:val="ListLabel 54"/>
    <w:rPr>
      <w:u w:val="none"/>
    </w:rPr>
  </w:style>
  <w:style w:type="character" w:customStyle="1" w:styleId="ListLabel55">
    <w:name w:val="ListLabel 55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56">
    <w:name w:val="ListLabel 56"/>
    <w:rPr>
      <w:u w:val="none"/>
    </w:rPr>
  </w:style>
  <w:style w:type="character" w:customStyle="1" w:styleId="ListLabel57">
    <w:name w:val="ListLabel 57"/>
    <w:rPr>
      <w:u w:val="none"/>
    </w:rPr>
  </w:style>
  <w:style w:type="character" w:customStyle="1" w:styleId="ListLabel58">
    <w:name w:val="ListLabel 58"/>
    <w:rPr>
      <w:u w:val="none"/>
    </w:rPr>
  </w:style>
  <w:style w:type="character" w:customStyle="1" w:styleId="ListLabel59">
    <w:name w:val="ListLabel 59"/>
    <w:rPr>
      <w:u w:val="none"/>
    </w:rPr>
  </w:style>
  <w:style w:type="character" w:customStyle="1" w:styleId="ListLabel60">
    <w:name w:val="ListLabel 60"/>
    <w:rPr>
      <w:u w:val="none"/>
    </w:rPr>
  </w:style>
  <w:style w:type="character" w:customStyle="1" w:styleId="ListLabel61">
    <w:name w:val="ListLabel 61"/>
    <w:rPr>
      <w:u w:val="none"/>
    </w:rPr>
  </w:style>
  <w:style w:type="character" w:customStyle="1" w:styleId="ListLabel62">
    <w:name w:val="ListLabel 62"/>
    <w:rPr>
      <w:u w:val="none"/>
    </w:rPr>
  </w:style>
  <w:style w:type="character" w:customStyle="1" w:styleId="ListLabel63">
    <w:name w:val="ListLabel 63"/>
    <w:rPr>
      <w:u w:val="none"/>
    </w:rPr>
  </w:style>
  <w:style w:type="character" w:customStyle="1" w:styleId="ListLabel64">
    <w:name w:val="ListLabel 64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65">
    <w:name w:val="ListLabel 65"/>
    <w:rPr>
      <w:u w:val="none"/>
    </w:rPr>
  </w:style>
  <w:style w:type="character" w:customStyle="1" w:styleId="ListLabel66">
    <w:name w:val="ListLabel 66"/>
    <w:rPr>
      <w:u w:val="none"/>
    </w:rPr>
  </w:style>
  <w:style w:type="character" w:customStyle="1" w:styleId="ListLabel67">
    <w:name w:val="ListLabel 67"/>
    <w:rPr>
      <w:u w:val="none"/>
    </w:rPr>
  </w:style>
  <w:style w:type="character" w:customStyle="1" w:styleId="ListLabel68">
    <w:name w:val="ListLabel 68"/>
    <w:rPr>
      <w:u w:val="none"/>
    </w:rPr>
  </w:style>
  <w:style w:type="character" w:customStyle="1" w:styleId="ListLabel69">
    <w:name w:val="ListLabel 69"/>
    <w:rPr>
      <w:u w:val="none"/>
    </w:rPr>
  </w:style>
  <w:style w:type="character" w:customStyle="1" w:styleId="ListLabel70">
    <w:name w:val="ListLabel 70"/>
    <w:rPr>
      <w:u w:val="none"/>
    </w:rPr>
  </w:style>
  <w:style w:type="character" w:customStyle="1" w:styleId="ListLabel71">
    <w:name w:val="ListLabel 71"/>
    <w:rPr>
      <w:u w:val="none"/>
    </w:rPr>
  </w:style>
  <w:style w:type="character" w:customStyle="1" w:styleId="ListLabel72">
    <w:name w:val="ListLabel 72"/>
    <w:rPr>
      <w:u w:val="none"/>
    </w:rPr>
  </w:style>
  <w:style w:type="character" w:customStyle="1" w:styleId="ListLabel73">
    <w:name w:val="ListLabel 73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74">
    <w:name w:val="ListLabel 74"/>
    <w:rPr>
      <w:u w:val="none"/>
    </w:rPr>
  </w:style>
  <w:style w:type="character" w:customStyle="1" w:styleId="ListLabel75">
    <w:name w:val="ListLabel 75"/>
    <w:rPr>
      <w:u w:val="none"/>
    </w:rPr>
  </w:style>
  <w:style w:type="character" w:customStyle="1" w:styleId="ListLabel76">
    <w:name w:val="ListLabel 76"/>
    <w:rPr>
      <w:u w:val="none"/>
    </w:rPr>
  </w:style>
  <w:style w:type="character" w:customStyle="1" w:styleId="ListLabel77">
    <w:name w:val="ListLabel 77"/>
    <w:rPr>
      <w:u w:val="none"/>
    </w:rPr>
  </w:style>
  <w:style w:type="character" w:customStyle="1" w:styleId="ListLabel78">
    <w:name w:val="ListLabel 78"/>
    <w:rPr>
      <w:u w:val="none"/>
    </w:rPr>
  </w:style>
  <w:style w:type="character" w:customStyle="1" w:styleId="ListLabel79">
    <w:name w:val="ListLabel 79"/>
    <w:rPr>
      <w:u w:val="none"/>
    </w:rPr>
  </w:style>
  <w:style w:type="character" w:customStyle="1" w:styleId="ListLabel80">
    <w:name w:val="ListLabel 80"/>
    <w:rPr>
      <w:u w:val="none"/>
    </w:rPr>
  </w:style>
  <w:style w:type="character" w:customStyle="1" w:styleId="ListLabel81">
    <w:name w:val="ListLabel 81"/>
    <w:rPr>
      <w:u w:val="none"/>
    </w:rPr>
  </w:style>
  <w:style w:type="character" w:customStyle="1" w:styleId="ListLabel82">
    <w:name w:val="ListLabel 82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83">
    <w:name w:val="ListLabel 83"/>
    <w:rPr>
      <w:u w:val="none"/>
    </w:rPr>
  </w:style>
  <w:style w:type="character" w:customStyle="1" w:styleId="ListLabel84">
    <w:name w:val="ListLabel 84"/>
    <w:rPr>
      <w:u w:val="none"/>
    </w:rPr>
  </w:style>
  <w:style w:type="character" w:customStyle="1" w:styleId="ListLabel85">
    <w:name w:val="ListLabel 85"/>
    <w:rPr>
      <w:u w:val="none"/>
    </w:rPr>
  </w:style>
  <w:style w:type="character" w:customStyle="1" w:styleId="ListLabel86">
    <w:name w:val="ListLabel 86"/>
    <w:rPr>
      <w:u w:val="none"/>
    </w:rPr>
  </w:style>
  <w:style w:type="character" w:customStyle="1" w:styleId="ListLabel87">
    <w:name w:val="ListLabel 87"/>
    <w:rPr>
      <w:u w:val="none"/>
    </w:rPr>
  </w:style>
  <w:style w:type="character" w:customStyle="1" w:styleId="ListLabel88">
    <w:name w:val="ListLabel 88"/>
    <w:rPr>
      <w:u w:val="none"/>
    </w:rPr>
  </w:style>
  <w:style w:type="character" w:customStyle="1" w:styleId="ListLabel89">
    <w:name w:val="ListLabel 89"/>
    <w:rPr>
      <w:u w:val="none"/>
    </w:rPr>
  </w:style>
  <w:style w:type="character" w:customStyle="1" w:styleId="ListLabel90">
    <w:name w:val="ListLabel 90"/>
    <w:rPr>
      <w:u w:val="none"/>
    </w:rPr>
  </w:style>
  <w:style w:type="character" w:customStyle="1" w:styleId="ListLabel91">
    <w:name w:val="ListLabel 91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92">
    <w:name w:val="ListLabel 92"/>
    <w:rPr>
      <w:u w:val="none"/>
    </w:rPr>
  </w:style>
  <w:style w:type="character" w:customStyle="1" w:styleId="ListLabel93">
    <w:name w:val="ListLabel 93"/>
    <w:rPr>
      <w:u w:val="none"/>
    </w:rPr>
  </w:style>
  <w:style w:type="character" w:customStyle="1" w:styleId="ListLabel94">
    <w:name w:val="ListLabel 94"/>
    <w:rPr>
      <w:u w:val="none"/>
    </w:rPr>
  </w:style>
  <w:style w:type="character" w:customStyle="1" w:styleId="ListLabel95">
    <w:name w:val="ListLabel 95"/>
    <w:rPr>
      <w:u w:val="none"/>
    </w:rPr>
  </w:style>
  <w:style w:type="character" w:customStyle="1" w:styleId="ListLabel96">
    <w:name w:val="ListLabel 96"/>
    <w:rPr>
      <w:u w:val="none"/>
    </w:rPr>
  </w:style>
  <w:style w:type="character" w:customStyle="1" w:styleId="ListLabel97">
    <w:name w:val="ListLabel 97"/>
    <w:rPr>
      <w:u w:val="none"/>
    </w:rPr>
  </w:style>
  <w:style w:type="character" w:customStyle="1" w:styleId="ListLabel98">
    <w:name w:val="ListLabel 98"/>
    <w:rPr>
      <w:u w:val="none"/>
    </w:rPr>
  </w:style>
  <w:style w:type="character" w:customStyle="1" w:styleId="ListLabel99">
    <w:name w:val="ListLabel 99"/>
    <w:rPr>
      <w:u w:val="none"/>
    </w:rPr>
  </w:style>
  <w:style w:type="character" w:customStyle="1" w:styleId="ListLabel100">
    <w:name w:val="ListLabel 100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101">
    <w:name w:val="ListLabel 101"/>
    <w:rPr>
      <w:u w:val="none"/>
    </w:rPr>
  </w:style>
  <w:style w:type="character" w:customStyle="1" w:styleId="ListLabel102">
    <w:name w:val="ListLabel 102"/>
    <w:rPr>
      <w:u w:val="none"/>
    </w:rPr>
  </w:style>
  <w:style w:type="character" w:customStyle="1" w:styleId="ListLabel103">
    <w:name w:val="ListLabel 103"/>
    <w:rPr>
      <w:u w:val="none"/>
    </w:rPr>
  </w:style>
  <w:style w:type="character" w:customStyle="1" w:styleId="ListLabel104">
    <w:name w:val="ListLabel 104"/>
    <w:rPr>
      <w:u w:val="none"/>
    </w:rPr>
  </w:style>
  <w:style w:type="character" w:customStyle="1" w:styleId="ListLabel105">
    <w:name w:val="ListLabel 105"/>
    <w:rPr>
      <w:u w:val="none"/>
    </w:rPr>
  </w:style>
  <w:style w:type="character" w:customStyle="1" w:styleId="ListLabel106">
    <w:name w:val="ListLabel 106"/>
    <w:rPr>
      <w:u w:val="none"/>
    </w:rPr>
  </w:style>
  <w:style w:type="character" w:customStyle="1" w:styleId="ListLabel107">
    <w:name w:val="ListLabel 107"/>
    <w:rPr>
      <w:u w:val="none"/>
    </w:rPr>
  </w:style>
  <w:style w:type="character" w:customStyle="1" w:styleId="ListLabel108">
    <w:name w:val="ListLabel 108"/>
    <w:rPr>
      <w:u w:val="none"/>
    </w:rPr>
  </w:style>
  <w:style w:type="character" w:customStyle="1" w:styleId="ListLabel109">
    <w:name w:val="ListLabel 109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110">
    <w:name w:val="ListLabel 110"/>
    <w:rPr>
      <w:u w:val="none"/>
    </w:rPr>
  </w:style>
  <w:style w:type="character" w:customStyle="1" w:styleId="ListLabel111">
    <w:name w:val="ListLabel 111"/>
    <w:rPr>
      <w:u w:val="none"/>
    </w:rPr>
  </w:style>
  <w:style w:type="character" w:customStyle="1" w:styleId="ListLabel112">
    <w:name w:val="ListLabel 112"/>
    <w:rPr>
      <w:u w:val="none"/>
    </w:rPr>
  </w:style>
  <w:style w:type="character" w:customStyle="1" w:styleId="ListLabel113">
    <w:name w:val="ListLabel 113"/>
    <w:rPr>
      <w:u w:val="none"/>
    </w:rPr>
  </w:style>
  <w:style w:type="character" w:customStyle="1" w:styleId="ListLabel114">
    <w:name w:val="ListLabel 114"/>
    <w:rPr>
      <w:u w:val="none"/>
    </w:rPr>
  </w:style>
  <w:style w:type="character" w:customStyle="1" w:styleId="ListLabel115">
    <w:name w:val="ListLabel 115"/>
    <w:rPr>
      <w:u w:val="none"/>
    </w:rPr>
  </w:style>
  <w:style w:type="character" w:customStyle="1" w:styleId="ListLabel116">
    <w:name w:val="ListLabel 116"/>
    <w:rPr>
      <w:u w:val="none"/>
    </w:rPr>
  </w:style>
  <w:style w:type="character" w:customStyle="1" w:styleId="ListLabel117">
    <w:name w:val="ListLabel 117"/>
    <w:rPr>
      <w:u w:val="none"/>
    </w:rPr>
  </w:style>
  <w:style w:type="character" w:customStyle="1" w:styleId="ListLabel118">
    <w:name w:val="ListLabel 118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119">
    <w:name w:val="ListLabel 119"/>
    <w:rPr>
      <w:u w:val="none"/>
    </w:rPr>
  </w:style>
  <w:style w:type="character" w:customStyle="1" w:styleId="ListLabel120">
    <w:name w:val="ListLabel 120"/>
    <w:rPr>
      <w:u w:val="none"/>
    </w:rPr>
  </w:style>
  <w:style w:type="character" w:customStyle="1" w:styleId="ListLabel121">
    <w:name w:val="ListLabel 121"/>
    <w:rPr>
      <w:u w:val="none"/>
    </w:rPr>
  </w:style>
  <w:style w:type="character" w:customStyle="1" w:styleId="ListLabel122">
    <w:name w:val="ListLabel 122"/>
    <w:rPr>
      <w:u w:val="none"/>
    </w:rPr>
  </w:style>
  <w:style w:type="character" w:customStyle="1" w:styleId="ListLabel123">
    <w:name w:val="ListLabel 123"/>
    <w:rPr>
      <w:u w:val="none"/>
    </w:rPr>
  </w:style>
  <w:style w:type="character" w:customStyle="1" w:styleId="ListLabel124">
    <w:name w:val="ListLabel 124"/>
    <w:rPr>
      <w:u w:val="none"/>
    </w:rPr>
  </w:style>
  <w:style w:type="character" w:customStyle="1" w:styleId="ListLabel125">
    <w:name w:val="ListLabel 125"/>
    <w:rPr>
      <w:u w:val="none"/>
    </w:rPr>
  </w:style>
  <w:style w:type="character" w:customStyle="1" w:styleId="ListLabel126">
    <w:name w:val="ListLabel 126"/>
    <w:rPr>
      <w:u w:val="none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numbering" w:customStyle="1" w:styleId="WWNum7">
    <w:name w:val="WWNum7"/>
    <w:basedOn w:val="a2"/>
    <w:pPr>
      <w:numPr>
        <w:numId w:val="7"/>
      </w:numPr>
    </w:pPr>
  </w:style>
  <w:style w:type="numbering" w:customStyle="1" w:styleId="WWNum8">
    <w:name w:val="WWNum8"/>
    <w:basedOn w:val="a2"/>
    <w:pPr>
      <w:numPr>
        <w:numId w:val="8"/>
      </w:numPr>
    </w:pPr>
  </w:style>
  <w:style w:type="numbering" w:customStyle="1" w:styleId="WWNum9">
    <w:name w:val="WWNum9"/>
    <w:basedOn w:val="a2"/>
    <w:pPr>
      <w:numPr>
        <w:numId w:val="9"/>
      </w:numPr>
    </w:pPr>
  </w:style>
  <w:style w:type="numbering" w:customStyle="1" w:styleId="WWNum10">
    <w:name w:val="WWNum10"/>
    <w:basedOn w:val="a2"/>
    <w:pPr>
      <w:numPr>
        <w:numId w:val="10"/>
      </w:numPr>
    </w:pPr>
  </w:style>
  <w:style w:type="numbering" w:customStyle="1" w:styleId="WWNum11">
    <w:name w:val="WWNum11"/>
    <w:basedOn w:val="a2"/>
    <w:pPr>
      <w:numPr>
        <w:numId w:val="11"/>
      </w:numPr>
    </w:pPr>
  </w:style>
  <w:style w:type="numbering" w:customStyle="1" w:styleId="WWNum12">
    <w:name w:val="WWNum12"/>
    <w:basedOn w:val="a2"/>
    <w:pPr>
      <w:numPr>
        <w:numId w:val="12"/>
      </w:numPr>
    </w:pPr>
  </w:style>
  <w:style w:type="numbering" w:customStyle="1" w:styleId="WWNum13">
    <w:name w:val="WWNum13"/>
    <w:basedOn w:val="a2"/>
    <w:pPr>
      <w:numPr>
        <w:numId w:val="13"/>
      </w:numPr>
    </w:pPr>
  </w:style>
  <w:style w:type="numbering" w:customStyle="1" w:styleId="WWNum14">
    <w:name w:val="WWNum14"/>
    <w:basedOn w:val="a2"/>
    <w:pPr>
      <w:numPr>
        <w:numId w:val="14"/>
      </w:numPr>
    </w:pPr>
  </w:style>
  <w:style w:type="paragraph" w:styleId="a7">
    <w:name w:val="Balloon Text"/>
    <w:basedOn w:val="a"/>
    <w:link w:val="a8"/>
    <w:uiPriority w:val="99"/>
    <w:semiHidden/>
    <w:unhideWhenUsed/>
    <w:rsid w:val="00DD17D6"/>
    <w:rPr>
      <w:rFonts w:ascii="Times New Roman" w:hAnsi="Times New Roman" w:cs="Mangal"/>
      <w:sz w:val="18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DD17D6"/>
    <w:rPr>
      <w:rFonts w:ascii="Times New Roman" w:hAnsi="Times New Roman" w:cs="Mangal"/>
      <w:sz w:val="18"/>
      <w:szCs w:val="16"/>
    </w:rPr>
  </w:style>
  <w:style w:type="paragraph" w:styleId="a9">
    <w:name w:val="Document Map"/>
    <w:basedOn w:val="a"/>
    <w:link w:val="aa"/>
    <w:uiPriority w:val="99"/>
    <w:semiHidden/>
    <w:unhideWhenUsed/>
    <w:rsid w:val="00DD17D6"/>
    <w:rPr>
      <w:rFonts w:ascii="Times New Roman" w:hAnsi="Times New Roman" w:cs="Mangal"/>
      <w:sz w:val="24"/>
      <w:szCs w:val="21"/>
    </w:rPr>
  </w:style>
  <w:style w:type="character" w:customStyle="1" w:styleId="aa">
    <w:name w:val="文件引導模式 字元"/>
    <w:basedOn w:val="a0"/>
    <w:link w:val="a9"/>
    <w:uiPriority w:val="99"/>
    <w:semiHidden/>
    <w:rsid w:val="00DD17D6"/>
    <w:rPr>
      <w:rFonts w:ascii="Times New Roman" w:hAnsi="Times New Roman" w:cs="Mangal"/>
      <w:sz w:val="24"/>
      <w:szCs w:val="21"/>
    </w:rPr>
  </w:style>
  <w:style w:type="paragraph" w:styleId="ab">
    <w:name w:val="header"/>
    <w:basedOn w:val="a"/>
    <w:link w:val="ac"/>
    <w:uiPriority w:val="99"/>
    <w:unhideWhenUsed/>
    <w:rsid w:val="008412A6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c">
    <w:name w:val="頁首 字元"/>
    <w:basedOn w:val="a0"/>
    <w:link w:val="ab"/>
    <w:uiPriority w:val="99"/>
    <w:rsid w:val="008412A6"/>
    <w:rPr>
      <w:rFonts w:cs="Mangal"/>
      <w:sz w:val="20"/>
      <w:szCs w:val="18"/>
    </w:rPr>
  </w:style>
  <w:style w:type="paragraph" w:styleId="ad">
    <w:name w:val="footer"/>
    <w:basedOn w:val="a"/>
    <w:link w:val="ae"/>
    <w:uiPriority w:val="99"/>
    <w:unhideWhenUsed/>
    <w:rsid w:val="008412A6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e">
    <w:name w:val="頁尾 字元"/>
    <w:basedOn w:val="a0"/>
    <w:link w:val="ad"/>
    <w:uiPriority w:val="99"/>
    <w:rsid w:val="008412A6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2744</Words>
  <Characters>15646</Characters>
  <Application>Microsoft Office Word</Application>
  <DocSecurity>0</DocSecurity>
  <Lines>130</Lines>
  <Paragraphs>36</Paragraphs>
  <ScaleCrop>false</ScaleCrop>
  <Company/>
  <LinksUpToDate>false</LinksUpToDate>
  <CharactersWithSpaces>1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Lin</dc:creator>
  <cp:lastModifiedBy> </cp:lastModifiedBy>
  <cp:revision>5</cp:revision>
  <dcterms:created xsi:type="dcterms:W3CDTF">2020-10-26T23:06:00Z</dcterms:created>
  <dcterms:modified xsi:type="dcterms:W3CDTF">2021-02-25T01:47:00Z</dcterms:modified>
</cp:coreProperties>
</file>